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0A4779" w14:textId="22A196D5" w:rsidR="004E479B" w:rsidRPr="00F376B4" w:rsidRDefault="00D97D82" w:rsidP="00F376B4">
      <w:pPr>
        <w:rPr>
          <w:rFonts w:ascii="Calibri" w:eastAsia="Calibri" w:hAnsi="Calibri" w:cs="DejaVu Sans"/>
          <w:b/>
          <w:lang w:val="en-GB"/>
        </w:rPr>
      </w:pPr>
      <w:r>
        <w:rPr>
          <w:b/>
          <w:lang w:val="en-GB"/>
        </w:rPr>
        <w:t>S</w:t>
      </w:r>
      <w:r w:rsidR="005523E5">
        <w:rPr>
          <w:b/>
          <w:lang w:val="en-GB"/>
        </w:rPr>
        <w:t>7</w:t>
      </w:r>
      <w:r>
        <w:rPr>
          <w:b/>
          <w:lang w:val="en-GB"/>
        </w:rPr>
        <w:t xml:space="preserve"> Table</w:t>
      </w:r>
      <w:r w:rsidR="004E479B" w:rsidRPr="00211964">
        <w:rPr>
          <w:b/>
          <w:lang w:val="en-GB"/>
        </w:rPr>
        <w:t>. Skin repellent use depending expos</w:t>
      </w:r>
      <w:r w:rsidR="00F418EA">
        <w:rPr>
          <w:b/>
          <w:lang w:val="en-GB"/>
        </w:rPr>
        <w:t>ure</w:t>
      </w:r>
      <w:bookmarkStart w:id="0" w:name="_GoBack"/>
      <w:bookmarkEnd w:id="0"/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912"/>
        <w:gridCol w:w="1762"/>
        <w:gridCol w:w="2269"/>
      </w:tblGrid>
      <w:tr w:rsidR="00AA723F" w:rsidRPr="00211964" w14:paraId="490E5511" w14:textId="77777777" w:rsidTr="00AA723F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33F226D9" w14:textId="77777777" w:rsidR="00AA723F" w:rsidRPr="00211964" w:rsidRDefault="00AA723F" w:rsidP="00F376B4">
            <w:pPr>
              <w:pStyle w:val="Paragraphedeliste"/>
              <w:spacing w:line="360" w:lineRule="auto"/>
              <w:ind w:left="0"/>
              <w:rPr>
                <w:lang w:val="en-GB"/>
              </w:rPr>
            </w:pP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50220BD" w14:textId="3368DFC9" w:rsidR="00AA723F" w:rsidRPr="00211964" w:rsidRDefault="00AA723F" w:rsidP="00F376B4">
            <w:pPr>
              <w:pStyle w:val="Paragraphedeliste"/>
              <w:spacing w:line="360" w:lineRule="auto"/>
              <w:ind w:left="0"/>
              <w:jc w:val="center"/>
              <w:rPr>
                <w:b/>
                <w:lang w:val="en-GB"/>
              </w:rPr>
            </w:pPr>
            <w:r w:rsidRPr="00211964">
              <w:rPr>
                <w:b/>
                <w:lang w:val="en-GB"/>
              </w:rPr>
              <w:t>Number of participants</w:t>
            </w:r>
          </w:p>
        </w:tc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BC91CDC" w14:textId="676FED5C" w:rsidR="00AA723F" w:rsidRPr="00211964" w:rsidRDefault="00AA723F" w:rsidP="00F376B4">
            <w:pPr>
              <w:pStyle w:val="Paragraphedeliste"/>
              <w:spacing w:line="360" w:lineRule="auto"/>
              <w:ind w:left="0"/>
              <w:jc w:val="center"/>
              <w:rPr>
                <w:b/>
                <w:lang w:val="en-GB"/>
              </w:rPr>
            </w:pPr>
            <w:r w:rsidRPr="00211964">
              <w:rPr>
                <w:b/>
                <w:lang w:val="en-GB"/>
              </w:rPr>
              <w:t>Skin repellent users n(%)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D650F72" w14:textId="2976A409" w:rsidR="00AA723F" w:rsidRPr="00211964" w:rsidRDefault="00AA723F" w:rsidP="00F376B4">
            <w:pPr>
              <w:pStyle w:val="Paragraphedeliste"/>
              <w:spacing w:line="360" w:lineRule="auto"/>
              <w:ind w:left="0"/>
              <w:jc w:val="center"/>
              <w:rPr>
                <w:b/>
                <w:lang w:val="en-GB"/>
              </w:rPr>
            </w:pPr>
            <w:r w:rsidRPr="00211964">
              <w:rPr>
                <w:b/>
                <w:lang w:val="en-GB"/>
              </w:rPr>
              <w:t>p-value</w:t>
            </w:r>
            <w:r w:rsidR="0022411E">
              <w:rPr>
                <w:b/>
                <w:lang w:val="en-GB"/>
              </w:rPr>
              <w:t>*</w:t>
            </w:r>
          </w:p>
        </w:tc>
      </w:tr>
      <w:tr w:rsidR="00AA723F" w:rsidRPr="00211964" w14:paraId="20FAE8C3" w14:textId="77777777" w:rsidTr="00AA723F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10D36E0" w14:textId="718640D7" w:rsidR="00AA723F" w:rsidRPr="00211964" w:rsidRDefault="00AA723F" w:rsidP="00F376B4">
            <w:pPr>
              <w:pStyle w:val="Paragraphedeliste"/>
              <w:spacing w:line="360" w:lineRule="auto"/>
              <w:ind w:left="0"/>
              <w:rPr>
                <w:lang w:val="en-GB"/>
              </w:rPr>
            </w:pPr>
            <w:r w:rsidRPr="00211964">
              <w:rPr>
                <w:b/>
                <w:lang w:val="en-GB"/>
              </w:rPr>
              <w:t>Exposures outside the village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9A2713C" w14:textId="77777777" w:rsidR="00AA723F" w:rsidRPr="00211964" w:rsidRDefault="00AA723F" w:rsidP="00F376B4">
            <w:pPr>
              <w:pStyle w:val="Paragraphedeliste"/>
              <w:spacing w:line="360" w:lineRule="auto"/>
              <w:ind w:left="0"/>
              <w:rPr>
                <w:lang w:val="en-GB"/>
              </w:rPr>
            </w:pPr>
          </w:p>
        </w:tc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FEDC8E" w14:textId="4DAEE560" w:rsidR="00AA723F" w:rsidRPr="00211964" w:rsidRDefault="00AA723F" w:rsidP="00F376B4">
            <w:pPr>
              <w:pStyle w:val="Paragraphedeliste"/>
              <w:spacing w:line="360" w:lineRule="auto"/>
              <w:ind w:left="0"/>
              <w:rPr>
                <w:lang w:val="en-GB"/>
              </w:rPr>
            </w:pP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66021BC" w14:textId="77777777" w:rsidR="00AA723F" w:rsidRPr="00211964" w:rsidRDefault="00AA723F" w:rsidP="00F376B4">
            <w:pPr>
              <w:pStyle w:val="Paragraphedeliste"/>
              <w:spacing w:line="360" w:lineRule="auto"/>
              <w:ind w:left="0"/>
              <w:rPr>
                <w:lang w:val="en-GB"/>
              </w:rPr>
            </w:pPr>
          </w:p>
        </w:tc>
      </w:tr>
      <w:tr w:rsidR="00AA723F" w:rsidRPr="00211964" w14:paraId="72B45FAA" w14:textId="77777777" w:rsidTr="00AA723F">
        <w:tc>
          <w:tcPr>
            <w:tcW w:w="3119" w:type="dxa"/>
            <w:tcBorders>
              <w:top w:val="single" w:sz="4" w:space="0" w:color="auto"/>
            </w:tcBorders>
          </w:tcPr>
          <w:p w14:paraId="56B5D27B" w14:textId="29B2CD20" w:rsidR="00AA723F" w:rsidRPr="00211964" w:rsidRDefault="00124142" w:rsidP="00F376B4">
            <w:pPr>
              <w:pStyle w:val="Paragraphedeliste"/>
              <w:spacing w:line="360" w:lineRule="auto"/>
              <w:ind w:left="0"/>
              <w:rPr>
                <w:b/>
                <w:lang w:val="en-GB"/>
              </w:rPr>
            </w:pPr>
            <w:r>
              <w:rPr>
                <w:b/>
                <w:lang w:val="en-GB"/>
              </w:rPr>
              <w:t>S</w:t>
            </w:r>
            <w:r w:rsidRPr="00124142">
              <w:rPr>
                <w:b/>
                <w:lang w:val="en-GB"/>
              </w:rPr>
              <w:t xml:space="preserve">lash-and-burn </w:t>
            </w:r>
            <w:r w:rsidR="00AA723F" w:rsidRPr="00211964">
              <w:rPr>
                <w:b/>
                <w:lang w:val="en-GB"/>
              </w:rPr>
              <w:t>farming at night</w:t>
            </w:r>
            <w:r w:rsidR="00AA723F" w:rsidRPr="00211964">
              <w:rPr>
                <w:lang w:val="en-GB"/>
              </w:rPr>
              <w:t xml:space="preserve"> </w:t>
            </w:r>
          </w:p>
        </w:tc>
        <w:tc>
          <w:tcPr>
            <w:tcW w:w="1912" w:type="dxa"/>
            <w:tcBorders>
              <w:top w:val="single" w:sz="4" w:space="0" w:color="auto"/>
            </w:tcBorders>
          </w:tcPr>
          <w:p w14:paraId="3ED33D6B" w14:textId="0D7F20CE" w:rsidR="00AA723F" w:rsidRPr="00211964" w:rsidRDefault="00AA723F" w:rsidP="00F376B4">
            <w:pPr>
              <w:pStyle w:val="Paragraphedeliste"/>
              <w:spacing w:line="360" w:lineRule="auto"/>
              <w:ind w:left="0"/>
              <w:rPr>
                <w:lang w:val="en-GB"/>
              </w:rPr>
            </w:pPr>
          </w:p>
        </w:tc>
        <w:tc>
          <w:tcPr>
            <w:tcW w:w="1762" w:type="dxa"/>
            <w:tcBorders>
              <w:top w:val="single" w:sz="4" w:space="0" w:color="auto"/>
            </w:tcBorders>
          </w:tcPr>
          <w:p w14:paraId="1858984B" w14:textId="7470266D" w:rsidR="00AA723F" w:rsidRPr="00211964" w:rsidRDefault="00AA723F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</w:p>
        </w:tc>
        <w:tc>
          <w:tcPr>
            <w:tcW w:w="2269" w:type="dxa"/>
            <w:tcBorders>
              <w:top w:val="single" w:sz="4" w:space="0" w:color="auto"/>
            </w:tcBorders>
          </w:tcPr>
          <w:p w14:paraId="19D74665" w14:textId="660AC88C" w:rsidR="00AA723F" w:rsidRPr="00211964" w:rsidRDefault="00AA723F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b/>
                <w:lang w:val="en-GB"/>
              </w:rPr>
              <w:t>0.0</w:t>
            </w:r>
            <w:r w:rsidR="00FC5911">
              <w:rPr>
                <w:b/>
                <w:lang w:val="en-GB"/>
              </w:rPr>
              <w:t>45</w:t>
            </w:r>
          </w:p>
        </w:tc>
      </w:tr>
      <w:tr w:rsidR="00AA723F" w:rsidRPr="00211964" w14:paraId="5550F9EB" w14:textId="77777777" w:rsidTr="00AA723F">
        <w:tc>
          <w:tcPr>
            <w:tcW w:w="3119" w:type="dxa"/>
          </w:tcPr>
          <w:p w14:paraId="00108F12" w14:textId="0A185629" w:rsidR="00AA723F" w:rsidRPr="00211964" w:rsidRDefault="00AA723F" w:rsidP="00F376B4">
            <w:pPr>
              <w:pStyle w:val="Paragraphedeliste"/>
              <w:spacing w:line="360" w:lineRule="auto"/>
              <w:ind w:left="0"/>
              <w:jc w:val="right"/>
              <w:rPr>
                <w:lang w:val="en-GB"/>
              </w:rPr>
            </w:pPr>
            <w:r w:rsidRPr="00211964">
              <w:rPr>
                <w:lang w:val="en-GB"/>
              </w:rPr>
              <w:t>Yes</w:t>
            </w:r>
          </w:p>
        </w:tc>
        <w:tc>
          <w:tcPr>
            <w:tcW w:w="1912" w:type="dxa"/>
          </w:tcPr>
          <w:p w14:paraId="164D5F3D" w14:textId="05C3F319" w:rsidR="00AA723F" w:rsidRPr="00211964" w:rsidRDefault="00AA723F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3</w:t>
            </w:r>
            <w:r w:rsidR="00FC5911">
              <w:rPr>
                <w:lang w:val="en-GB"/>
              </w:rPr>
              <w:t>1</w:t>
            </w:r>
          </w:p>
        </w:tc>
        <w:tc>
          <w:tcPr>
            <w:tcW w:w="1762" w:type="dxa"/>
          </w:tcPr>
          <w:p w14:paraId="314B5565" w14:textId="132EA1E6" w:rsidR="00AA723F" w:rsidRPr="00211964" w:rsidRDefault="00AA723F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5 (1</w:t>
            </w:r>
            <w:r w:rsidR="00FC5911">
              <w:rPr>
                <w:lang w:val="en-GB"/>
              </w:rPr>
              <w:t>6</w:t>
            </w:r>
            <w:r w:rsidRPr="00211964">
              <w:rPr>
                <w:lang w:val="en-GB"/>
              </w:rPr>
              <w:t>%)</w:t>
            </w:r>
          </w:p>
        </w:tc>
        <w:tc>
          <w:tcPr>
            <w:tcW w:w="2269" w:type="dxa"/>
          </w:tcPr>
          <w:p w14:paraId="3217C799" w14:textId="49087A8E" w:rsidR="00AA723F" w:rsidRPr="00211964" w:rsidRDefault="00AA723F" w:rsidP="00F376B4">
            <w:pPr>
              <w:pStyle w:val="Paragraphedeliste"/>
              <w:spacing w:line="360" w:lineRule="auto"/>
              <w:ind w:left="0"/>
              <w:jc w:val="center"/>
              <w:rPr>
                <w:b/>
                <w:lang w:val="en-GB"/>
              </w:rPr>
            </w:pPr>
          </w:p>
        </w:tc>
      </w:tr>
      <w:tr w:rsidR="00AA723F" w:rsidRPr="00211964" w14:paraId="2CC55099" w14:textId="77777777" w:rsidTr="00AA723F">
        <w:tc>
          <w:tcPr>
            <w:tcW w:w="3119" w:type="dxa"/>
          </w:tcPr>
          <w:p w14:paraId="457AAC2F" w14:textId="3FE859F9" w:rsidR="00AA723F" w:rsidRPr="00211964" w:rsidRDefault="00AA723F" w:rsidP="00F376B4">
            <w:pPr>
              <w:pStyle w:val="Paragraphedeliste"/>
              <w:spacing w:line="360" w:lineRule="auto"/>
              <w:ind w:left="0"/>
              <w:jc w:val="right"/>
              <w:rPr>
                <w:lang w:val="en-GB"/>
              </w:rPr>
            </w:pPr>
            <w:r w:rsidRPr="00211964">
              <w:rPr>
                <w:lang w:val="en-GB"/>
              </w:rPr>
              <w:t>No</w:t>
            </w:r>
          </w:p>
        </w:tc>
        <w:tc>
          <w:tcPr>
            <w:tcW w:w="1912" w:type="dxa"/>
          </w:tcPr>
          <w:p w14:paraId="0E2C66FC" w14:textId="2B592950" w:rsidR="00AA723F" w:rsidRPr="00211964" w:rsidRDefault="00AA723F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1</w:t>
            </w:r>
            <w:r w:rsidR="00FC5911">
              <w:rPr>
                <w:lang w:val="en-GB"/>
              </w:rPr>
              <w:t>51</w:t>
            </w:r>
          </w:p>
        </w:tc>
        <w:tc>
          <w:tcPr>
            <w:tcW w:w="1762" w:type="dxa"/>
          </w:tcPr>
          <w:p w14:paraId="58779834" w14:textId="18DAD7C2" w:rsidR="00AA723F" w:rsidRPr="00211964" w:rsidRDefault="00AA723F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52 (3</w:t>
            </w:r>
            <w:r w:rsidR="00FC5911">
              <w:rPr>
                <w:lang w:val="en-GB"/>
              </w:rPr>
              <w:t>4</w:t>
            </w:r>
            <w:r w:rsidRPr="00211964">
              <w:rPr>
                <w:lang w:val="en-GB"/>
              </w:rPr>
              <w:t>%)</w:t>
            </w:r>
          </w:p>
        </w:tc>
        <w:tc>
          <w:tcPr>
            <w:tcW w:w="2269" w:type="dxa"/>
          </w:tcPr>
          <w:p w14:paraId="7F16E7BE" w14:textId="77777777" w:rsidR="00AA723F" w:rsidRPr="00211964" w:rsidRDefault="00AA723F" w:rsidP="00F376B4">
            <w:pPr>
              <w:pStyle w:val="Paragraphedeliste"/>
              <w:spacing w:line="360" w:lineRule="auto"/>
              <w:ind w:left="0"/>
              <w:jc w:val="center"/>
              <w:rPr>
                <w:b/>
                <w:lang w:val="en-GB"/>
              </w:rPr>
            </w:pPr>
          </w:p>
        </w:tc>
      </w:tr>
      <w:tr w:rsidR="00AA723F" w:rsidRPr="00211964" w14:paraId="717885E4" w14:textId="77777777" w:rsidTr="00AA723F">
        <w:tc>
          <w:tcPr>
            <w:tcW w:w="3119" w:type="dxa"/>
          </w:tcPr>
          <w:p w14:paraId="5ED6C71E" w14:textId="531F4D17" w:rsidR="00AA723F" w:rsidRPr="00211964" w:rsidRDefault="00AA723F" w:rsidP="00F376B4">
            <w:pPr>
              <w:pStyle w:val="Paragraphedeliste"/>
              <w:spacing w:line="360" w:lineRule="auto"/>
              <w:ind w:left="0"/>
              <w:rPr>
                <w:b/>
                <w:lang w:val="en-GB"/>
              </w:rPr>
            </w:pPr>
            <w:r w:rsidRPr="00211964">
              <w:rPr>
                <w:b/>
                <w:lang w:val="en-GB"/>
              </w:rPr>
              <w:t>Hunting at night</w:t>
            </w:r>
          </w:p>
        </w:tc>
        <w:tc>
          <w:tcPr>
            <w:tcW w:w="1912" w:type="dxa"/>
          </w:tcPr>
          <w:p w14:paraId="09FC0C72" w14:textId="6B10A247" w:rsidR="00AA723F" w:rsidRPr="00211964" w:rsidRDefault="00AA723F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</w:p>
        </w:tc>
        <w:tc>
          <w:tcPr>
            <w:tcW w:w="1762" w:type="dxa"/>
          </w:tcPr>
          <w:p w14:paraId="70A1ACF3" w14:textId="318C366C" w:rsidR="00AA723F" w:rsidRPr="00211964" w:rsidRDefault="00AA723F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</w:p>
        </w:tc>
        <w:tc>
          <w:tcPr>
            <w:tcW w:w="2269" w:type="dxa"/>
          </w:tcPr>
          <w:p w14:paraId="0574EB6E" w14:textId="5D5542CE" w:rsidR="00AA723F" w:rsidRPr="00211964" w:rsidRDefault="00AA723F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0.6</w:t>
            </w:r>
          </w:p>
        </w:tc>
      </w:tr>
      <w:tr w:rsidR="00AA723F" w:rsidRPr="00211964" w14:paraId="79C2FF50" w14:textId="77777777" w:rsidTr="00AA723F">
        <w:tc>
          <w:tcPr>
            <w:tcW w:w="3119" w:type="dxa"/>
          </w:tcPr>
          <w:p w14:paraId="222122AC" w14:textId="0FB33BD4" w:rsidR="00AA723F" w:rsidRPr="00211964" w:rsidRDefault="00AA723F" w:rsidP="00F376B4">
            <w:pPr>
              <w:pStyle w:val="Paragraphedeliste"/>
              <w:spacing w:line="360" w:lineRule="auto"/>
              <w:ind w:left="0"/>
              <w:jc w:val="right"/>
              <w:rPr>
                <w:b/>
                <w:lang w:val="en-GB"/>
              </w:rPr>
            </w:pPr>
            <w:r w:rsidRPr="00211964">
              <w:rPr>
                <w:lang w:val="en-GB"/>
              </w:rPr>
              <w:t>Yes</w:t>
            </w:r>
          </w:p>
        </w:tc>
        <w:tc>
          <w:tcPr>
            <w:tcW w:w="1912" w:type="dxa"/>
          </w:tcPr>
          <w:p w14:paraId="6C3BE199" w14:textId="73B0E5E0" w:rsidR="00AA723F" w:rsidRPr="00211964" w:rsidRDefault="00AA723F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22</w:t>
            </w:r>
          </w:p>
        </w:tc>
        <w:tc>
          <w:tcPr>
            <w:tcW w:w="1762" w:type="dxa"/>
          </w:tcPr>
          <w:p w14:paraId="504A8CE3" w14:textId="646FBE28" w:rsidR="00AA723F" w:rsidRPr="00211964" w:rsidRDefault="00AA723F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8 (36%)</w:t>
            </w:r>
          </w:p>
        </w:tc>
        <w:tc>
          <w:tcPr>
            <w:tcW w:w="2269" w:type="dxa"/>
          </w:tcPr>
          <w:p w14:paraId="570BC64B" w14:textId="77777777" w:rsidR="00AA723F" w:rsidRPr="00211964" w:rsidRDefault="00AA723F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</w:p>
        </w:tc>
      </w:tr>
      <w:tr w:rsidR="00AA723F" w:rsidRPr="00211964" w14:paraId="443A4B49" w14:textId="77777777" w:rsidTr="00AA723F">
        <w:tc>
          <w:tcPr>
            <w:tcW w:w="3119" w:type="dxa"/>
          </w:tcPr>
          <w:p w14:paraId="01492007" w14:textId="3E6B4970" w:rsidR="00AA723F" w:rsidRPr="00211964" w:rsidRDefault="00AA723F" w:rsidP="00F376B4">
            <w:pPr>
              <w:pStyle w:val="Paragraphedeliste"/>
              <w:spacing w:line="360" w:lineRule="auto"/>
              <w:ind w:left="0"/>
              <w:jc w:val="right"/>
              <w:rPr>
                <w:b/>
                <w:lang w:val="en-GB"/>
              </w:rPr>
            </w:pPr>
            <w:r w:rsidRPr="00211964">
              <w:rPr>
                <w:lang w:val="en-GB"/>
              </w:rPr>
              <w:t>No</w:t>
            </w:r>
          </w:p>
        </w:tc>
        <w:tc>
          <w:tcPr>
            <w:tcW w:w="1912" w:type="dxa"/>
          </w:tcPr>
          <w:p w14:paraId="6D5E5287" w14:textId="16DF8B77" w:rsidR="00AA723F" w:rsidRPr="00211964" w:rsidRDefault="00AA723F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160</w:t>
            </w:r>
          </w:p>
        </w:tc>
        <w:tc>
          <w:tcPr>
            <w:tcW w:w="1762" w:type="dxa"/>
          </w:tcPr>
          <w:p w14:paraId="569108C4" w14:textId="18F68CA5" w:rsidR="00AA723F" w:rsidRPr="00211964" w:rsidRDefault="00AA723F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49 (31%)</w:t>
            </w:r>
          </w:p>
        </w:tc>
        <w:tc>
          <w:tcPr>
            <w:tcW w:w="2269" w:type="dxa"/>
          </w:tcPr>
          <w:p w14:paraId="150A3906" w14:textId="77777777" w:rsidR="00AA723F" w:rsidRPr="00211964" w:rsidRDefault="00AA723F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</w:p>
        </w:tc>
      </w:tr>
      <w:tr w:rsidR="00AA723F" w:rsidRPr="00211964" w14:paraId="7AC5F562" w14:textId="77777777" w:rsidTr="00AA723F">
        <w:tc>
          <w:tcPr>
            <w:tcW w:w="3119" w:type="dxa"/>
          </w:tcPr>
          <w:p w14:paraId="71429156" w14:textId="6789EC26" w:rsidR="00AA723F" w:rsidRPr="00211964" w:rsidRDefault="00AA723F" w:rsidP="00F376B4">
            <w:pPr>
              <w:pStyle w:val="Paragraphedeliste"/>
              <w:spacing w:line="360" w:lineRule="auto"/>
              <w:ind w:left="0"/>
              <w:rPr>
                <w:b/>
                <w:lang w:val="en-GB"/>
              </w:rPr>
            </w:pPr>
            <w:r w:rsidRPr="00211964">
              <w:rPr>
                <w:b/>
                <w:lang w:val="en-GB"/>
              </w:rPr>
              <w:t>Fishing at night</w:t>
            </w:r>
          </w:p>
        </w:tc>
        <w:tc>
          <w:tcPr>
            <w:tcW w:w="1912" w:type="dxa"/>
          </w:tcPr>
          <w:p w14:paraId="42B6B660" w14:textId="03229AD2" w:rsidR="00AA723F" w:rsidRPr="00211964" w:rsidRDefault="00AA723F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</w:p>
        </w:tc>
        <w:tc>
          <w:tcPr>
            <w:tcW w:w="1762" w:type="dxa"/>
          </w:tcPr>
          <w:p w14:paraId="21CE7DF0" w14:textId="6814DB01" w:rsidR="00AA723F" w:rsidRPr="00211964" w:rsidRDefault="00AA723F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</w:p>
        </w:tc>
        <w:tc>
          <w:tcPr>
            <w:tcW w:w="2269" w:type="dxa"/>
          </w:tcPr>
          <w:p w14:paraId="09C23708" w14:textId="20542F2A" w:rsidR="00AA723F" w:rsidRPr="00211964" w:rsidRDefault="00AA723F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0.079</w:t>
            </w:r>
          </w:p>
        </w:tc>
      </w:tr>
      <w:tr w:rsidR="00AA723F" w:rsidRPr="00211964" w14:paraId="0FEEF6C4" w14:textId="77777777" w:rsidTr="00AA723F">
        <w:tc>
          <w:tcPr>
            <w:tcW w:w="3119" w:type="dxa"/>
          </w:tcPr>
          <w:p w14:paraId="10BE5C8B" w14:textId="56D8909A" w:rsidR="00AA723F" w:rsidRPr="00211964" w:rsidRDefault="00AA723F" w:rsidP="00F376B4">
            <w:pPr>
              <w:pStyle w:val="Paragraphedeliste"/>
              <w:spacing w:line="360" w:lineRule="auto"/>
              <w:ind w:left="0"/>
              <w:jc w:val="right"/>
              <w:rPr>
                <w:b/>
                <w:lang w:val="en-GB"/>
              </w:rPr>
            </w:pPr>
            <w:r w:rsidRPr="00211964">
              <w:rPr>
                <w:lang w:val="en-GB"/>
              </w:rPr>
              <w:t>Yes</w:t>
            </w:r>
          </w:p>
        </w:tc>
        <w:tc>
          <w:tcPr>
            <w:tcW w:w="1912" w:type="dxa"/>
          </w:tcPr>
          <w:p w14:paraId="71F0FF95" w14:textId="433DF6D2" w:rsidR="00AA723F" w:rsidRPr="00211964" w:rsidRDefault="00AA723F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15</w:t>
            </w:r>
          </w:p>
        </w:tc>
        <w:tc>
          <w:tcPr>
            <w:tcW w:w="1762" w:type="dxa"/>
          </w:tcPr>
          <w:p w14:paraId="4589F515" w14:textId="3B329E72" w:rsidR="00AA723F" w:rsidRPr="00211964" w:rsidRDefault="00AA723F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8 (53%)</w:t>
            </w:r>
          </w:p>
        </w:tc>
        <w:tc>
          <w:tcPr>
            <w:tcW w:w="2269" w:type="dxa"/>
          </w:tcPr>
          <w:p w14:paraId="588C0D81" w14:textId="77777777" w:rsidR="00AA723F" w:rsidRPr="00211964" w:rsidRDefault="00AA723F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</w:p>
        </w:tc>
      </w:tr>
      <w:tr w:rsidR="00AA723F" w:rsidRPr="00211964" w14:paraId="51D4E656" w14:textId="77777777" w:rsidTr="00AA723F">
        <w:tc>
          <w:tcPr>
            <w:tcW w:w="3119" w:type="dxa"/>
          </w:tcPr>
          <w:p w14:paraId="5A383BBC" w14:textId="4E51DE9B" w:rsidR="00AA723F" w:rsidRPr="00211964" w:rsidRDefault="00AA723F" w:rsidP="00F376B4">
            <w:pPr>
              <w:pStyle w:val="Paragraphedeliste"/>
              <w:spacing w:line="360" w:lineRule="auto"/>
              <w:ind w:left="0"/>
              <w:jc w:val="right"/>
              <w:rPr>
                <w:b/>
                <w:lang w:val="en-GB"/>
              </w:rPr>
            </w:pPr>
            <w:r w:rsidRPr="00211964">
              <w:rPr>
                <w:lang w:val="en-GB"/>
              </w:rPr>
              <w:t>No</w:t>
            </w:r>
          </w:p>
        </w:tc>
        <w:tc>
          <w:tcPr>
            <w:tcW w:w="1912" w:type="dxa"/>
          </w:tcPr>
          <w:p w14:paraId="3A587284" w14:textId="74F0271A" w:rsidR="00AA723F" w:rsidRPr="00211964" w:rsidRDefault="00AA723F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167</w:t>
            </w:r>
          </w:p>
        </w:tc>
        <w:tc>
          <w:tcPr>
            <w:tcW w:w="1762" w:type="dxa"/>
          </w:tcPr>
          <w:p w14:paraId="6E2DF5E9" w14:textId="1A270F7D" w:rsidR="00AA723F" w:rsidRPr="00211964" w:rsidRDefault="00AA723F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49 (29%)</w:t>
            </w:r>
          </w:p>
        </w:tc>
        <w:tc>
          <w:tcPr>
            <w:tcW w:w="2269" w:type="dxa"/>
          </w:tcPr>
          <w:p w14:paraId="743FE22E" w14:textId="77777777" w:rsidR="00AA723F" w:rsidRPr="00211964" w:rsidRDefault="00AA723F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</w:p>
        </w:tc>
      </w:tr>
      <w:tr w:rsidR="00AA723F" w:rsidRPr="00211964" w14:paraId="057D3E90" w14:textId="77777777" w:rsidTr="00AA723F">
        <w:tc>
          <w:tcPr>
            <w:tcW w:w="3119" w:type="dxa"/>
          </w:tcPr>
          <w:p w14:paraId="07A77621" w14:textId="251BD255" w:rsidR="00AA723F" w:rsidRPr="00211964" w:rsidRDefault="00AA723F" w:rsidP="00F376B4">
            <w:pPr>
              <w:pStyle w:val="Paragraphedeliste"/>
              <w:spacing w:line="360" w:lineRule="auto"/>
              <w:ind w:left="0"/>
              <w:rPr>
                <w:lang w:val="en-GB"/>
              </w:rPr>
            </w:pPr>
            <w:r w:rsidRPr="00211964">
              <w:rPr>
                <w:b/>
                <w:lang w:val="en-GB"/>
              </w:rPr>
              <w:t>Visiting gold mining site</w:t>
            </w:r>
          </w:p>
        </w:tc>
        <w:tc>
          <w:tcPr>
            <w:tcW w:w="1912" w:type="dxa"/>
          </w:tcPr>
          <w:p w14:paraId="10715D04" w14:textId="23A46CD6" w:rsidR="00AA723F" w:rsidRPr="00211964" w:rsidRDefault="00AA723F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</w:p>
        </w:tc>
        <w:tc>
          <w:tcPr>
            <w:tcW w:w="1762" w:type="dxa"/>
          </w:tcPr>
          <w:p w14:paraId="3E6B84AA" w14:textId="3FBBD342" w:rsidR="00AA723F" w:rsidRPr="00211964" w:rsidRDefault="00AA723F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</w:p>
        </w:tc>
        <w:tc>
          <w:tcPr>
            <w:tcW w:w="2269" w:type="dxa"/>
          </w:tcPr>
          <w:p w14:paraId="3DCD3BD5" w14:textId="0AEC716C" w:rsidR="00AA723F" w:rsidRPr="00211964" w:rsidRDefault="00AA723F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0.2</w:t>
            </w:r>
          </w:p>
        </w:tc>
      </w:tr>
      <w:tr w:rsidR="00AA723F" w:rsidRPr="00211964" w14:paraId="22FC6C98" w14:textId="77777777" w:rsidTr="00AA723F">
        <w:tc>
          <w:tcPr>
            <w:tcW w:w="3119" w:type="dxa"/>
          </w:tcPr>
          <w:p w14:paraId="3DC991A3" w14:textId="47780351" w:rsidR="00AA723F" w:rsidRPr="00211964" w:rsidRDefault="00AA723F" w:rsidP="00F376B4">
            <w:pPr>
              <w:pStyle w:val="Paragraphedeliste"/>
              <w:spacing w:line="360" w:lineRule="auto"/>
              <w:ind w:left="0"/>
              <w:jc w:val="right"/>
              <w:rPr>
                <w:b/>
                <w:lang w:val="en-GB"/>
              </w:rPr>
            </w:pPr>
            <w:r w:rsidRPr="00211964">
              <w:rPr>
                <w:lang w:val="en-GB"/>
              </w:rPr>
              <w:t>Yes</w:t>
            </w:r>
          </w:p>
        </w:tc>
        <w:tc>
          <w:tcPr>
            <w:tcW w:w="1912" w:type="dxa"/>
          </w:tcPr>
          <w:p w14:paraId="78E4E703" w14:textId="7062BD7B" w:rsidR="00AA723F" w:rsidRPr="00211964" w:rsidRDefault="00AA723F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12</w:t>
            </w:r>
          </w:p>
        </w:tc>
        <w:tc>
          <w:tcPr>
            <w:tcW w:w="1762" w:type="dxa"/>
          </w:tcPr>
          <w:p w14:paraId="007F6544" w14:textId="170C012F" w:rsidR="00AA723F" w:rsidRPr="00211964" w:rsidRDefault="00AA723F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6 (50%)</w:t>
            </w:r>
          </w:p>
        </w:tc>
        <w:tc>
          <w:tcPr>
            <w:tcW w:w="2269" w:type="dxa"/>
          </w:tcPr>
          <w:p w14:paraId="325C88E4" w14:textId="77777777" w:rsidR="00AA723F" w:rsidRPr="00211964" w:rsidRDefault="00AA723F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</w:p>
        </w:tc>
      </w:tr>
      <w:tr w:rsidR="00AA723F" w:rsidRPr="00211964" w14:paraId="022475AE" w14:textId="77777777" w:rsidTr="00AA723F">
        <w:tc>
          <w:tcPr>
            <w:tcW w:w="3119" w:type="dxa"/>
          </w:tcPr>
          <w:p w14:paraId="6CDC5C92" w14:textId="1E5AF8AB" w:rsidR="00AA723F" w:rsidRPr="00211964" w:rsidRDefault="00AA723F" w:rsidP="00F376B4">
            <w:pPr>
              <w:pStyle w:val="Paragraphedeliste"/>
              <w:spacing w:line="360" w:lineRule="auto"/>
              <w:ind w:left="0"/>
              <w:jc w:val="right"/>
              <w:rPr>
                <w:b/>
                <w:lang w:val="en-GB"/>
              </w:rPr>
            </w:pPr>
            <w:r w:rsidRPr="00211964">
              <w:rPr>
                <w:lang w:val="en-GB"/>
              </w:rPr>
              <w:t>No</w:t>
            </w:r>
          </w:p>
        </w:tc>
        <w:tc>
          <w:tcPr>
            <w:tcW w:w="1912" w:type="dxa"/>
          </w:tcPr>
          <w:p w14:paraId="5CD84C7E" w14:textId="162284F1" w:rsidR="00AA723F" w:rsidRPr="00211964" w:rsidRDefault="00AA723F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170</w:t>
            </w:r>
          </w:p>
        </w:tc>
        <w:tc>
          <w:tcPr>
            <w:tcW w:w="1762" w:type="dxa"/>
          </w:tcPr>
          <w:p w14:paraId="70FB5690" w14:textId="63B133CD" w:rsidR="00AA723F" w:rsidRPr="00211964" w:rsidRDefault="00AA723F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51 (30%)</w:t>
            </w:r>
          </w:p>
        </w:tc>
        <w:tc>
          <w:tcPr>
            <w:tcW w:w="2269" w:type="dxa"/>
          </w:tcPr>
          <w:p w14:paraId="7534B584" w14:textId="77777777" w:rsidR="00AA723F" w:rsidRPr="00211964" w:rsidRDefault="00AA723F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</w:p>
        </w:tc>
      </w:tr>
      <w:tr w:rsidR="00AA723F" w:rsidRPr="00211964" w14:paraId="402233B2" w14:textId="77777777" w:rsidTr="00AA723F">
        <w:tc>
          <w:tcPr>
            <w:tcW w:w="3119" w:type="dxa"/>
          </w:tcPr>
          <w:p w14:paraId="5EA86D1D" w14:textId="204D2690" w:rsidR="00AA723F" w:rsidRPr="00211964" w:rsidRDefault="00794665" w:rsidP="00F376B4">
            <w:pPr>
              <w:pStyle w:val="Paragraphedeliste"/>
              <w:spacing w:line="360" w:lineRule="auto"/>
              <w:ind w:left="0"/>
              <w:rPr>
                <w:b/>
                <w:lang w:val="en-GB"/>
              </w:rPr>
            </w:pPr>
            <w:r>
              <w:rPr>
                <w:b/>
                <w:lang w:val="en-GB"/>
              </w:rPr>
              <w:t>Travelling</w:t>
            </w:r>
            <w:r w:rsidR="00AA723F" w:rsidRPr="00211964">
              <w:rPr>
                <w:b/>
                <w:lang w:val="en-GB"/>
              </w:rPr>
              <w:t xml:space="preserve"> in </w:t>
            </w:r>
            <w:r w:rsidR="00E804FD" w:rsidRPr="00E804FD">
              <w:rPr>
                <w:b/>
                <w:lang w:val="en-GB"/>
              </w:rPr>
              <w:t xml:space="preserve">high-risk </w:t>
            </w:r>
            <w:r w:rsidR="00AA723F" w:rsidRPr="00211964">
              <w:rPr>
                <w:b/>
                <w:lang w:val="en-GB"/>
              </w:rPr>
              <w:t>area</w:t>
            </w:r>
          </w:p>
        </w:tc>
        <w:tc>
          <w:tcPr>
            <w:tcW w:w="1912" w:type="dxa"/>
          </w:tcPr>
          <w:p w14:paraId="668216EC" w14:textId="731ECA70" w:rsidR="00AA723F" w:rsidRPr="00211964" w:rsidRDefault="00AA723F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</w:p>
        </w:tc>
        <w:tc>
          <w:tcPr>
            <w:tcW w:w="1762" w:type="dxa"/>
          </w:tcPr>
          <w:p w14:paraId="7E6EDFAD" w14:textId="759F1613" w:rsidR="00AA723F" w:rsidRPr="00211964" w:rsidRDefault="00AA723F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</w:p>
        </w:tc>
        <w:tc>
          <w:tcPr>
            <w:tcW w:w="2269" w:type="dxa"/>
          </w:tcPr>
          <w:p w14:paraId="7E87F07F" w14:textId="6984E264" w:rsidR="00AA723F" w:rsidRPr="00211964" w:rsidRDefault="00AA723F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b/>
                <w:lang w:val="en-GB"/>
              </w:rPr>
              <w:t>0.004</w:t>
            </w:r>
          </w:p>
        </w:tc>
      </w:tr>
      <w:tr w:rsidR="00AA723F" w:rsidRPr="00211964" w14:paraId="280EC278" w14:textId="77777777" w:rsidTr="00AA723F">
        <w:tc>
          <w:tcPr>
            <w:tcW w:w="3119" w:type="dxa"/>
          </w:tcPr>
          <w:p w14:paraId="43599581" w14:textId="6A013D5E" w:rsidR="00AA723F" w:rsidRPr="00211964" w:rsidRDefault="00AA723F" w:rsidP="00F376B4">
            <w:pPr>
              <w:pStyle w:val="Paragraphedeliste"/>
              <w:spacing w:line="360" w:lineRule="auto"/>
              <w:ind w:left="0"/>
              <w:jc w:val="right"/>
              <w:rPr>
                <w:b/>
                <w:lang w:val="en-GB"/>
              </w:rPr>
            </w:pPr>
            <w:r w:rsidRPr="00211964">
              <w:rPr>
                <w:lang w:val="en-GB"/>
              </w:rPr>
              <w:t>Yes</w:t>
            </w:r>
          </w:p>
        </w:tc>
        <w:tc>
          <w:tcPr>
            <w:tcW w:w="1912" w:type="dxa"/>
          </w:tcPr>
          <w:p w14:paraId="5EC95E9D" w14:textId="598D2ACB" w:rsidR="00AA723F" w:rsidRPr="00211964" w:rsidRDefault="00AA723F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74</w:t>
            </w:r>
          </w:p>
        </w:tc>
        <w:tc>
          <w:tcPr>
            <w:tcW w:w="1762" w:type="dxa"/>
          </w:tcPr>
          <w:p w14:paraId="6E3F8453" w14:textId="17AF8CE8" w:rsidR="00AA723F" w:rsidRPr="00211964" w:rsidRDefault="00AA723F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32 (43%)</w:t>
            </w:r>
          </w:p>
        </w:tc>
        <w:tc>
          <w:tcPr>
            <w:tcW w:w="2269" w:type="dxa"/>
          </w:tcPr>
          <w:p w14:paraId="15C45572" w14:textId="77777777" w:rsidR="00AA723F" w:rsidRPr="00211964" w:rsidRDefault="00AA723F" w:rsidP="00F376B4">
            <w:pPr>
              <w:pStyle w:val="Paragraphedeliste"/>
              <w:spacing w:line="360" w:lineRule="auto"/>
              <w:ind w:left="0"/>
              <w:jc w:val="center"/>
              <w:rPr>
                <w:b/>
                <w:lang w:val="en-GB"/>
              </w:rPr>
            </w:pPr>
          </w:p>
        </w:tc>
      </w:tr>
      <w:tr w:rsidR="00AA723F" w:rsidRPr="00211964" w14:paraId="6BB7D00C" w14:textId="77777777" w:rsidTr="00AA723F">
        <w:tc>
          <w:tcPr>
            <w:tcW w:w="3119" w:type="dxa"/>
            <w:tcBorders>
              <w:bottom w:val="single" w:sz="4" w:space="0" w:color="auto"/>
            </w:tcBorders>
          </w:tcPr>
          <w:p w14:paraId="24440342" w14:textId="1C68E8B9" w:rsidR="00AA723F" w:rsidRPr="00211964" w:rsidRDefault="00AA723F" w:rsidP="00F376B4">
            <w:pPr>
              <w:pStyle w:val="Paragraphedeliste"/>
              <w:spacing w:line="360" w:lineRule="auto"/>
              <w:ind w:left="0"/>
              <w:jc w:val="right"/>
              <w:rPr>
                <w:b/>
                <w:lang w:val="en-GB"/>
              </w:rPr>
            </w:pPr>
            <w:r w:rsidRPr="00211964">
              <w:rPr>
                <w:lang w:val="en-GB"/>
              </w:rPr>
              <w:t>No</w:t>
            </w:r>
          </w:p>
        </w:tc>
        <w:tc>
          <w:tcPr>
            <w:tcW w:w="1912" w:type="dxa"/>
            <w:tcBorders>
              <w:bottom w:val="single" w:sz="4" w:space="0" w:color="auto"/>
            </w:tcBorders>
          </w:tcPr>
          <w:p w14:paraId="603DB8DE" w14:textId="7E15C5BB" w:rsidR="00AA723F" w:rsidRPr="00211964" w:rsidRDefault="00AA723F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108</w:t>
            </w:r>
          </w:p>
        </w:tc>
        <w:tc>
          <w:tcPr>
            <w:tcW w:w="1762" w:type="dxa"/>
            <w:tcBorders>
              <w:bottom w:val="single" w:sz="4" w:space="0" w:color="auto"/>
            </w:tcBorders>
          </w:tcPr>
          <w:p w14:paraId="3AE9F7D6" w14:textId="32426DF8" w:rsidR="00AA723F" w:rsidRPr="00211964" w:rsidRDefault="00AA723F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25 (23%)</w:t>
            </w:r>
          </w:p>
        </w:tc>
        <w:tc>
          <w:tcPr>
            <w:tcW w:w="2269" w:type="dxa"/>
            <w:tcBorders>
              <w:bottom w:val="single" w:sz="4" w:space="0" w:color="auto"/>
            </w:tcBorders>
          </w:tcPr>
          <w:p w14:paraId="3CD5A8C1" w14:textId="77777777" w:rsidR="00AA723F" w:rsidRPr="00211964" w:rsidRDefault="00AA723F" w:rsidP="00F376B4">
            <w:pPr>
              <w:pStyle w:val="Paragraphedeliste"/>
              <w:spacing w:line="360" w:lineRule="auto"/>
              <w:ind w:left="0"/>
              <w:jc w:val="center"/>
              <w:rPr>
                <w:b/>
                <w:lang w:val="en-GB"/>
              </w:rPr>
            </w:pPr>
          </w:p>
        </w:tc>
      </w:tr>
      <w:tr w:rsidR="00AA723F" w:rsidRPr="00211964" w14:paraId="2FA6CD1F" w14:textId="77777777" w:rsidTr="00AA723F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917546F" w14:textId="15BE289F" w:rsidR="00AA723F" w:rsidRPr="00211964" w:rsidRDefault="00AA723F" w:rsidP="00F376B4">
            <w:pPr>
              <w:pStyle w:val="Paragraphedeliste"/>
              <w:spacing w:line="360" w:lineRule="auto"/>
              <w:ind w:left="0"/>
              <w:rPr>
                <w:b/>
                <w:lang w:val="en-GB"/>
              </w:rPr>
            </w:pPr>
            <w:r w:rsidRPr="00211964">
              <w:rPr>
                <w:b/>
                <w:lang w:val="en-GB"/>
              </w:rPr>
              <w:t>Exposures inside the village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8FAA2FC" w14:textId="77777777" w:rsidR="00AA723F" w:rsidRPr="00211964" w:rsidRDefault="00AA723F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</w:p>
        </w:tc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F0EC9D7" w14:textId="27B6557F" w:rsidR="00AA723F" w:rsidRPr="00211964" w:rsidRDefault="00AA723F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5621AB1" w14:textId="77777777" w:rsidR="00AA723F" w:rsidRPr="00211964" w:rsidRDefault="00AA723F" w:rsidP="00F376B4">
            <w:pPr>
              <w:pStyle w:val="Paragraphedeliste"/>
              <w:spacing w:line="360" w:lineRule="auto"/>
              <w:ind w:left="0"/>
              <w:jc w:val="center"/>
              <w:rPr>
                <w:b/>
                <w:lang w:val="en-GB"/>
              </w:rPr>
            </w:pPr>
          </w:p>
        </w:tc>
      </w:tr>
      <w:tr w:rsidR="00AA723F" w:rsidRPr="00211964" w14:paraId="37905569" w14:textId="77777777" w:rsidTr="00AA723F">
        <w:tc>
          <w:tcPr>
            <w:tcW w:w="3119" w:type="dxa"/>
            <w:tcBorders>
              <w:top w:val="single" w:sz="4" w:space="0" w:color="auto"/>
            </w:tcBorders>
          </w:tcPr>
          <w:p w14:paraId="13BFE228" w14:textId="65E98CA1" w:rsidR="00AA723F" w:rsidRPr="00211964" w:rsidRDefault="00AA723F" w:rsidP="00F376B4">
            <w:pPr>
              <w:pStyle w:val="Paragraphedeliste"/>
              <w:spacing w:line="360" w:lineRule="auto"/>
              <w:ind w:left="0"/>
              <w:rPr>
                <w:lang w:val="en-GB"/>
              </w:rPr>
            </w:pPr>
            <w:r w:rsidRPr="00211964">
              <w:rPr>
                <w:b/>
                <w:lang w:val="en-GB"/>
              </w:rPr>
              <w:t>Waking up before 7 AM</w:t>
            </w:r>
            <w:r w:rsidRPr="00211964">
              <w:rPr>
                <w:lang w:val="en-GB"/>
              </w:rPr>
              <w:t xml:space="preserve"> </w:t>
            </w:r>
          </w:p>
        </w:tc>
        <w:tc>
          <w:tcPr>
            <w:tcW w:w="1912" w:type="dxa"/>
            <w:tcBorders>
              <w:top w:val="single" w:sz="4" w:space="0" w:color="auto"/>
            </w:tcBorders>
          </w:tcPr>
          <w:p w14:paraId="7FBD95D9" w14:textId="47D84005" w:rsidR="00AA723F" w:rsidRPr="00211964" w:rsidRDefault="00AA723F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</w:p>
        </w:tc>
        <w:tc>
          <w:tcPr>
            <w:tcW w:w="1762" w:type="dxa"/>
            <w:tcBorders>
              <w:top w:val="single" w:sz="4" w:space="0" w:color="auto"/>
            </w:tcBorders>
          </w:tcPr>
          <w:p w14:paraId="00A69BD3" w14:textId="31313558" w:rsidR="00AA723F" w:rsidRPr="00211964" w:rsidRDefault="00AA723F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</w:p>
        </w:tc>
        <w:tc>
          <w:tcPr>
            <w:tcW w:w="2269" w:type="dxa"/>
            <w:tcBorders>
              <w:top w:val="single" w:sz="4" w:space="0" w:color="auto"/>
            </w:tcBorders>
          </w:tcPr>
          <w:p w14:paraId="12B4A7A6" w14:textId="77777777" w:rsidR="00AA723F" w:rsidRPr="00211964" w:rsidRDefault="00AA723F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0.9</w:t>
            </w:r>
          </w:p>
        </w:tc>
      </w:tr>
      <w:tr w:rsidR="00AA723F" w:rsidRPr="00211964" w14:paraId="533C4EAC" w14:textId="77777777" w:rsidTr="00AA723F">
        <w:tc>
          <w:tcPr>
            <w:tcW w:w="3119" w:type="dxa"/>
          </w:tcPr>
          <w:p w14:paraId="04BF313C" w14:textId="03874892" w:rsidR="00AA723F" w:rsidRPr="00211964" w:rsidRDefault="00AA723F" w:rsidP="00F376B4">
            <w:pPr>
              <w:pStyle w:val="Paragraphedeliste"/>
              <w:spacing w:line="360" w:lineRule="auto"/>
              <w:ind w:left="0"/>
              <w:jc w:val="right"/>
              <w:rPr>
                <w:b/>
                <w:lang w:val="en-GB"/>
              </w:rPr>
            </w:pPr>
            <w:r w:rsidRPr="00211964">
              <w:rPr>
                <w:lang w:val="en-GB"/>
              </w:rPr>
              <w:t>Yes</w:t>
            </w:r>
          </w:p>
        </w:tc>
        <w:tc>
          <w:tcPr>
            <w:tcW w:w="1912" w:type="dxa"/>
          </w:tcPr>
          <w:p w14:paraId="35D070DD" w14:textId="65B5981D" w:rsidR="00AA723F" w:rsidRPr="00211964" w:rsidRDefault="00AA723F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107</w:t>
            </w:r>
          </w:p>
        </w:tc>
        <w:tc>
          <w:tcPr>
            <w:tcW w:w="1762" w:type="dxa"/>
          </w:tcPr>
          <w:p w14:paraId="18868C41" w14:textId="02997039" w:rsidR="00AA723F" w:rsidRPr="00211964" w:rsidRDefault="00AA723F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33 (31%)</w:t>
            </w:r>
          </w:p>
        </w:tc>
        <w:tc>
          <w:tcPr>
            <w:tcW w:w="2269" w:type="dxa"/>
          </w:tcPr>
          <w:p w14:paraId="7CBF5567" w14:textId="77777777" w:rsidR="00AA723F" w:rsidRPr="00211964" w:rsidRDefault="00AA723F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</w:p>
        </w:tc>
      </w:tr>
      <w:tr w:rsidR="00AA723F" w:rsidRPr="00211964" w14:paraId="6932FF6D" w14:textId="77777777" w:rsidTr="00AA723F">
        <w:tc>
          <w:tcPr>
            <w:tcW w:w="3119" w:type="dxa"/>
          </w:tcPr>
          <w:p w14:paraId="4598AE50" w14:textId="74CBB3D9" w:rsidR="00AA723F" w:rsidRPr="00211964" w:rsidRDefault="00AA723F" w:rsidP="00F376B4">
            <w:pPr>
              <w:pStyle w:val="Paragraphedeliste"/>
              <w:spacing w:line="360" w:lineRule="auto"/>
              <w:ind w:left="0"/>
              <w:jc w:val="right"/>
              <w:rPr>
                <w:b/>
                <w:lang w:val="en-GB"/>
              </w:rPr>
            </w:pPr>
            <w:r w:rsidRPr="00211964">
              <w:rPr>
                <w:lang w:val="en-GB"/>
              </w:rPr>
              <w:t>No</w:t>
            </w:r>
          </w:p>
        </w:tc>
        <w:tc>
          <w:tcPr>
            <w:tcW w:w="1912" w:type="dxa"/>
          </w:tcPr>
          <w:p w14:paraId="0D640543" w14:textId="0F8B0EE0" w:rsidR="00AA723F" w:rsidRPr="00211964" w:rsidRDefault="00AA723F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66</w:t>
            </w:r>
          </w:p>
        </w:tc>
        <w:tc>
          <w:tcPr>
            <w:tcW w:w="1762" w:type="dxa"/>
          </w:tcPr>
          <w:p w14:paraId="512A98C8" w14:textId="4EC8AD68" w:rsidR="00AA723F" w:rsidRPr="00211964" w:rsidRDefault="00AA723F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21 (32%)</w:t>
            </w:r>
          </w:p>
        </w:tc>
        <w:tc>
          <w:tcPr>
            <w:tcW w:w="2269" w:type="dxa"/>
          </w:tcPr>
          <w:p w14:paraId="6A340865" w14:textId="77777777" w:rsidR="00AA723F" w:rsidRPr="00211964" w:rsidRDefault="00AA723F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</w:p>
        </w:tc>
      </w:tr>
      <w:tr w:rsidR="00AA723F" w:rsidRPr="00211964" w14:paraId="624F0AE0" w14:textId="77777777" w:rsidTr="00AA723F">
        <w:tc>
          <w:tcPr>
            <w:tcW w:w="3119" w:type="dxa"/>
          </w:tcPr>
          <w:p w14:paraId="4C71A6FF" w14:textId="4BC4F6FF" w:rsidR="00AA723F" w:rsidRPr="00211964" w:rsidRDefault="00AA723F" w:rsidP="00F376B4">
            <w:pPr>
              <w:pStyle w:val="Paragraphedeliste"/>
              <w:spacing w:line="360" w:lineRule="auto"/>
              <w:ind w:left="0"/>
              <w:rPr>
                <w:lang w:val="en-GB"/>
              </w:rPr>
            </w:pPr>
            <w:r w:rsidRPr="00211964">
              <w:rPr>
                <w:b/>
                <w:lang w:val="en-GB"/>
              </w:rPr>
              <w:t>Playing football after 6 PM</w:t>
            </w:r>
            <w:r w:rsidRPr="00211964">
              <w:rPr>
                <w:lang w:val="en-GB"/>
              </w:rPr>
              <w:t xml:space="preserve"> </w:t>
            </w:r>
          </w:p>
        </w:tc>
        <w:tc>
          <w:tcPr>
            <w:tcW w:w="1912" w:type="dxa"/>
          </w:tcPr>
          <w:p w14:paraId="2778D851" w14:textId="3A3C6FC1" w:rsidR="00AA723F" w:rsidRPr="00211964" w:rsidRDefault="00AA723F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</w:p>
        </w:tc>
        <w:tc>
          <w:tcPr>
            <w:tcW w:w="1762" w:type="dxa"/>
          </w:tcPr>
          <w:p w14:paraId="5836FB98" w14:textId="6A5E2EF5" w:rsidR="00AA723F" w:rsidRPr="00211964" w:rsidRDefault="00AA723F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</w:p>
        </w:tc>
        <w:tc>
          <w:tcPr>
            <w:tcW w:w="2269" w:type="dxa"/>
          </w:tcPr>
          <w:p w14:paraId="505EDCF2" w14:textId="7CFCF6D7" w:rsidR="00AA723F" w:rsidRPr="00211964" w:rsidRDefault="00AA723F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0.3</w:t>
            </w:r>
          </w:p>
        </w:tc>
      </w:tr>
      <w:tr w:rsidR="00AA723F" w:rsidRPr="00211964" w14:paraId="6EDB8C06" w14:textId="77777777" w:rsidTr="00AA723F">
        <w:tc>
          <w:tcPr>
            <w:tcW w:w="3119" w:type="dxa"/>
          </w:tcPr>
          <w:p w14:paraId="0EB76802" w14:textId="6D257059" w:rsidR="00AA723F" w:rsidRPr="00211964" w:rsidRDefault="00AA723F" w:rsidP="00F376B4">
            <w:pPr>
              <w:pStyle w:val="Paragraphedeliste"/>
              <w:spacing w:line="360" w:lineRule="auto"/>
              <w:ind w:left="0"/>
              <w:jc w:val="right"/>
              <w:rPr>
                <w:b/>
                <w:lang w:val="en-GB"/>
              </w:rPr>
            </w:pPr>
            <w:r w:rsidRPr="00211964">
              <w:rPr>
                <w:lang w:val="en-GB"/>
              </w:rPr>
              <w:t>Yes</w:t>
            </w:r>
          </w:p>
        </w:tc>
        <w:tc>
          <w:tcPr>
            <w:tcW w:w="1912" w:type="dxa"/>
          </w:tcPr>
          <w:p w14:paraId="2D1DD6BD" w14:textId="741ADDE3" w:rsidR="00AA723F" w:rsidRPr="00211964" w:rsidRDefault="00AA723F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23</w:t>
            </w:r>
          </w:p>
        </w:tc>
        <w:tc>
          <w:tcPr>
            <w:tcW w:w="1762" w:type="dxa"/>
          </w:tcPr>
          <w:p w14:paraId="6CC3EB79" w14:textId="45BF47AC" w:rsidR="00AA723F" w:rsidRPr="00211964" w:rsidRDefault="00AA723F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5 (22%)</w:t>
            </w:r>
          </w:p>
        </w:tc>
        <w:tc>
          <w:tcPr>
            <w:tcW w:w="2269" w:type="dxa"/>
          </w:tcPr>
          <w:p w14:paraId="332D607E" w14:textId="77777777" w:rsidR="00AA723F" w:rsidRPr="00211964" w:rsidRDefault="00AA723F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</w:p>
        </w:tc>
      </w:tr>
      <w:tr w:rsidR="00AA723F" w:rsidRPr="00211964" w14:paraId="0140A662" w14:textId="77777777" w:rsidTr="00AA723F">
        <w:tc>
          <w:tcPr>
            <w:tcW w:w="3119" w:type="dxa"/>
          </w:tcPr>
          <w:p w14:paraId="05253A54" w14:textId="3E4738A9" w:rsidR="00AA723F" w:rsidRPr="00211964" w:rsidRDefault="00AA723F" w:rsidP="00F376B4">
            <w:pPr>
              <w:pStyle w:val="Paragraphedeliste"/>
              <w:spacing w:line="360" w:lineRule="auto"/>
              <w:ind w:left="0"/>
              <w:jc w:val="right"/>
              <w:rPr>
                <w:b/>
                <w:lang w:val="en-GB"/>
              </w:rPr>
            </w:pPr>
            <w:r w:rsidRPr="00211964">
              <w:rPr>
                <w:lang w:val="en-GB"/>
              </w:rPr>
              <w:t>No</w:t>
            </w:r>
          </w:p>
        </w:tc>
        <w:tc>
          <w:tcPr>
            <w:tcW w:w="1912" w:type="dxa"/>
          </w:tcPr>
          <w:p w14:paraId="003B67FC" w14:textId="404B85AE" w:rsidR="00AA723F" w:rsidRPr="00211964" w:rsidRDefault="00AA723F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150</w:t>
            </w:r>
          </w:p>
        </w:tc>
        <w:tc>
          <w:tcPr>
            <w:tcW w:w="1762" w:type="dxa"/>
          </w:tcPr>
          <w:p w14:paraId="0210DC42" w14:textId="628180C5" w:rsidR="00AA723F" w:rsidRPr="00211964" w:rsidRDefault="00AA723F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49 (33%)</w:t>
            </w:r>
          </w:p>
        </w:tc>
        <w:tc>
          <w:tcPr>
            <w:tcW w:w="2269" w:type="dxa"/>
          </w:tcPr>
          <w:p w14:paraId="5BDE7BCF" w14:textId="77777777" w:rsidR="00AA723F" w:rsidRPr="00211964" w:rsidRDefault="00AA723F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</w:p>
        </w:tc>
      </w:tr>
      <w:tr w:rsidR="008554AF" w:rsidRPr="00211964" w14:paraId="56B550BF" w14:textId="77777777" w:rsidTr="00AA723F">
        <w:tc>
          <w:tcPr>
            <w:tcW w:w="3119" w:type="dxa"/>
          </w:tcPr>
          <w:p w14:paraId="5A86E28D" w14:textId="4ACD28E5" w:rsidR="008554AF" w:rsidRPr="00211964" w:rsidRDefault="008554AF" w:rsidP="00F376B4">
            <w:pPr>
              <w:pStyle w:val="Paragraphedeliste"/>
              <w:spacing w:line="360" w:lineRule="auto"/>
              <w:ind w:left="0"/>
              <w:rPr>
                <w:lang w:val="en-GB"/>
              </w:rPr>
            </w:pPr>
            <w:r w:rsidRPr="00211964">
              <w:rPr>
                <w:b/>
                <w:lang w:val="en-GB"/>
              </w:rPr>
              <w:t>Watching TV without bed</w:t>
            </w:r>
            <w:r w:rsidR="00794665">
              <w:rPr>
                <w:b/>
                <w:lang w:val="en-GB"/>
              </w:rPr>
              <w:t xml:space="preserve"> </w:t>
            </w:r>
            <w:r w:rsidRPr="00211964">
              <w:rPr>
                <w:b/>
                <w:lang w:val="en-GB"/>
              </w:rPr>
              <w:t>nets</w:t>
            </w:r>
          </w:p>
        </w:tc>
        <w:tc>
          <w:tcPr>
            <w:tcW w:w="1912" w:type="dxa"/>
          </w:tcPr>
          <w:p w14:paraId="03AE3117" w14:textId="77777777" w:rsidR="008554AF" w:rsidRPr="00211964" w:rsidRDefault="008554AF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</w:p>
        </w:tc>
        <w:tc>
          <w:tcPr>
            <w:tcW w:w="1762" w:type="dxa"/>
          </w:tcPr>
          <w:p w14:paraId="4C9DE81E" w14:textId="77777777" w:rsidR="008554AF" w:rsidRPr="00211964" w:rsidRDefault="008554AF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</w:p>
        </w:tc>
        <w:tc>
          <w:tcPr>
            <w:tcW w:w="2269" w:type="dxa"/>
          </w:tcPr>
          <w:p w14:paraId="60DE998B" w14:textId="3107D273" w:rsidR="008554AF" w:rsidRPr="00211964" w:rsidRDefault="008554AF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0.8</w:t>
            </w:r>
          </w:p>
        </w:tc>
      </w:tr>
      <w:tr w:rsidR="008554AF" w:rsidRPr="00211964" w14:paraId="2C4EA128" w14:textId="77777777" w:rsidTr="00AA723F">
        <w:tc>
          <w:tcPr>
            <w:tcW w:w="3119" w:type="dxa"/>
          </w:tcPr>
          <w:p w14:paraId="7A933C05" w14:textId="142153A1" w:rsidR="008554AF" w:rsidRPr="00211964" w:rsidRDefault="008554AF" w:rsidP="00F376B4">
            <w:pPr>
              <w:pStyle w:val="Paragraphedeliste"/>
              <w:spacing w:line="360" w:lineRule="auto"/>
              <w:ind w:left="0"/>
              <w:jc w:val="right"/>
              <w:rPr>
                <w:lang w:val="en-GB"/>
              </w:rPr>
            </w:pPr>
            <w:r w:rsidRPr="00211964">
              <w:rPr>
                <w:lang w:val="en-GB"/>
              </w:rPr>
              <w:t>Yes</w:t>
            </w:r>
          </w:p>
        </w:tc>
        <w:tc>
          <w:tcPr>
            <w:tcW w:w="1912" w:type="dxa"/>
          </w:tcPr>
          <w:p w14:paraId="7D729708" w14:textId="5D9216C3" w:rsidR="008554AF" w:rsidRPr="00211964" w:rsidRDefault="008554AF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124</w:t>
            </w:r>
          </w:p>
        </w:tc>
        <w:tc>
          <w:tcPr>
            <w:tcW w:w="1762" w:type="dxa"/>
          </w:tcPr>
          <w:p w14:paraId="3018FAA1" w14:textId="4880176C" w:rsidR="008554AF" w:rsidRPr="00211964" w:rsidRDefault="008554AF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38 (31%)</w:t>
            </w:r>
          </w:p>
        </w:tc>
        <w:tc>
          <w:tcPr>
            <w:tcW w:w="2269" w:type="dxa"/>
          </w:tcPr>
          <w:p w14:paraId="4953BB8B" w14:textId="77777777" w:rsidR="008554AF" w:rsidRPr="00211964" w:rsidRDefault="008554AF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</w:p>
        </w:tc>
      </w:tr>
      <w:tr w:rsidR="008554AF" w:rsidRPr="00211964" w14:paraId="1929A2A8" w14:textId="77777777" w:rsidTr="00AA723F">
        <w:tc>
          <w:tcPr>
            <w:tcW w:w="3119" w:type="dxa"/>
          </w:tcPr>
          <w:p w14:paraId="50821A00" w14:textId="750F693E" w:rsidR="008554AF" w:rsidRPr="00211964" w:rsidRDefault="008554AF" w:rsidP="00F376B4">
            <w:pPr>
              <w:pStyle w:val="Paragraphedeliste"/>
              <w:spacing w:line="360" w:lineRule="auto"/>
              <w:ind w:left="0"/>
              <w:jc w:val="right"/>
              <w:rPr>
                <w:lang w:val="en-GB"/>
              </w:rPr>
            </w:pPr>
            <w:r w:rsidRPr="00211964">
              <w:rPr>
                <w:lang w:val="en-GB"/>
              </w:rPr>
              <w:t>No</w:t>
            </w:r>
          </w:p>
        </w:tc>
        <w:tc>
          <w:tcPr>
            <w:tcW w:w="1912" w:type="dxa"/>
          </w:tcPr>
          <w:p w14:paraId="2A2C4D44" w14:textId="6B4555A6" w:rsidR="008554AF" w:rsidRPr="00211964" w:rsidRDefault="008554AF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49</w:t>
            </w:r>
          </w:p>
        </w:tc>
        <w:tc>
          <w:tcPr>
            <w:tcW w:w="1762" w:type="dxa"/>
          </w:tcPr>
          <w:p w14:paraId="009CE653" w14:textId="5DF3B152" w:rsidR="008554AF" w:rsidRPr="00211964" w:rsidRDefault="008554AF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16 (33%)</w:t>
            </w:r>
          </w:p>
        </w:tc>
        <w:tc>
          <w:tcPr>
            <w:tcW w:w="2269" w:type="dxa"/>
          </w:tcPr>
          <w:p w14:paraId="1E3CAF9B" w14:textId="77777777" w:rsidR="008554AF" w:rsidRPr="00211964" w:rsidRDefault="008554AF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</w:p>
        </w:tc>
      </w:tr>
      <w:tr w:rsidR="008554AF" w:rsidRPr="00794665" w14:paraId="10F40E6A" w14:textId="77777777" w:rsidTr="00AA723F">
        <w:tc>
          <w:tcPr>
            <w:tcW w:w="3119" w:type="dxa"/>
          </w:tcPr>
          <w:p w14:paraId="6235E6C4" w14:textId="7F2BB05B" w:rsidR="008554AF" w:rsidRPr="00AF768D" w:rsidRDefault="00AF768D" w:rsidP="00F376B4">
            <w:pPr>
              <w:pStyle w:val="Paragraphedeliste"/>
              <w:spacing w:line="360" w:lineRule="auto"/>
              <w:ind w:left="0"/>
              <w:rPr>
                <w:b/>
                <w:lang w:val="en-GB"/>
              </w:rPr>
            </w:pPr>
            <w:r w:rsidRPr="00AF768D">
              <w:rPr>
                <w:b/>
                <w:lang w:val="en-GB"/>
              </w:rPr>
              <w:t xml:space="preserve">Distance </w:t>
            </w:r>
            <w:r w:rsidR="00794665">
              <w:rPr>
                <w:b/>
                <w:lang w:val="en-GB"/>
              </w:rPr>
              <w:t>from</w:t>
            </w:r>
            <w:r w:rsidRPr="00AF768D">
              <w:rPr>
                <w:b/>
                <w:lang w:val="en-GB"/>
              </w:rPr>
              <w:t xml:space="preserve"> the forest</w:t>
            </w:r>
            <w:r>
              <w:rPr>
                <w:b/>
                <w:lang w:val="en-GB"/>
              </w:rPr>
              <w:t xml:space="preserve"> (meters)</w:t>
            </w:r>
          </w:p>
        </w:tc>
        <w:tc>
          <w:tcPr>
            <w:tcW w:w="1912" w:type="dxa"/>
          </w:tcPr>
          <w:p w14:paraId="01471A9A" w14:textId="5A5DC47E" w:rsidR="008554AF" w:rsidRPr="00211964" w:rsidRDefault="008554AF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</w:p>
        </w:tc>
        <w:tc>
          <w:tcPr>
            <w:tcW w:w="1762" w:type="dxa"/>
          </w:tcPr>
          <w:p w14:paraId="43D48ACD" w14:textId="08665F2C" w:rsidR="008554AF" w:rsidRPr="00211964" w:rsidRDefault="008554AF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</w:p>
        </w:tc>
        <w:tc>
          <w:tcPr>
            <w:tcW w:w="2269" w:type="dxa"/>
          </w:tcPr>
          <w:p w14:paraId="4BDDA447" w14:textId="72BC588F" w:rsidR="008554AF" w:rsidRPr="00211964" w:rsidRDefault="008554AF" w:rsidP="00F376B4">
            <w:pPr>
              <w:pStyle w:val="Paragraphedeliste"/>
              <w:spacing w:line="360" w:lineRule="auto"/>
              <w:ind w:left="0"/>
              <w:jc w:val="center"/>
              <w:rPr>
                <w:b/>
                <w:lang w:val="en-GB"/>
              </w:rPr>
            </w:pPr>
          </w:p>
        </w:tc>
      </w:tr>
      <w:tr w:rsidR="008554AF" w:rsidRPr="00211964" w14:paraId="71656D70" w14:textId="77777777" w:rsidTr="00AA723F">
        <w:tc>
          <w:tcPr>
            <w:tcW w:w="3119" w:type="dxa"/>
          </w:tcPr>
          <w:p w14:paraId="0870FF1D" w14:textId="267B6AE3" w:rsidR="008554AF" w:rsidRPr="00AF768D" w:rsidRDefault="00AF768D" w:rsidP="00F376B4">
            <w:pPr>
              <w:pStyle w:val="Paragraphedeliste"/>
              <w:spacing w:line="360" w:lineRule="auto"/>
              <w:ind w:left="0"/>
              <w:jc w:val="right"/>
              <w:rPr>
                <w:lang w:val="en-GB"/>
              </w:rPr>
            </w:pPr>
            <w:r w:rsidRPr="00AF768D">
              <w:rPr>
                <w:lang w:val="en-GB"/>
              </w:rPr>
              <w:t>0</w:t>
            </w:r>
          </w:p>
        </w:tc>
        <w:tc>
          <w:tcPr>
            <w:tcW w:w="1912" w:type="dxa"/>
          </w:tcPr>
          <w:p w14:paraId="71F7C064" w14:textId="6F5B9692" w:rsidR="008554AF" w:rsidRPr="00211964" w:rsidRDefault="00AF768D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  <w:tc>
          <w:tcPr>
            <w:tcW w:w="1762" w:type="dxa"/>
          </w:tcPr>
          <w:p w14:paraId="489CB9C2" w14:textId="5D699298" w:rsidR="008554AF" w:rsidRPr="00211964" w:rsidRDefault="00AF768D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6 (20%)</w:t>
            </w:r>
          </w:p>
        </w:tc>
        <w:tc>
          <w:tcPr>
            <w:tcW w:w="2269" w:type="dxa"/>
          </w:tcPr>
          <w:p w14:paraId="3F8F2403" w14:textId="6867C3B7" w:rsidR="008554AF" w:rsidRPr="00211964" w:rsidRDefault="00AF768D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0.10</w:t>
            </w:r>
          </w:p>
        </w:tc>
      </w:tr>
      <w:tr w:rsidR="00AF768D" w:rsidRPr="00211964" w14:paraId="629AD035" w14:textId="77777777" w:rsidTr="00AA723F">
        <w:tc>
          <w:tcPr>
            <w:tcW w:w="3119" w:type="dxa"/>
          </w:tcPr>
          <w:p w14:paraId="0297986F" w14:textId="1C494317" w:rsidR="00AF768D" w:rsidRPr="00AF768D" w:rsidRDefault="00AF768D" w:rsidP="00F376B4">
            <w:pPr>
              <w:pStyle w:val="Paragraphedeliste"/>
              <w:spacing w:line="360" w:lineRule="auto"/>
              <w:ind w:left="0"/>
              <w:jc w:val="right"/>
              <w:rPr>
                <w:lang w:val="en-GB"/>
              </w:rPr>
            </w:pPr>
            <w:r w:rsidRPr="00AF768D">
              <w:rPr>
                <w:lang w:val="en-GB"/>
              </w:rPr>
              <w:t>0-10</w:t>
            </w:r>
          </w:p>
        </w:tc>
        <w:tc>
          <w:tcPr>
            <w:tcW w:w="1912" w:type="dxa"/>
          </w:tcPr>
          <w:p w14:paraId="0CBF7A52" w14:textId="1942080C" w:rsidR="00AF768D" w:rsidRPr="00211964" w:rsidRDefault="00AF768D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762" w:type="dxa"/>
          </w:tcPr>
          <w:p w14:paraId="28C464C6" w14:textId="25FE6571" w:rsidR="00AF768D" w:rsidRPr="00211964" w:rsidRDefault="00AF768D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4 (40%)</w:t>
            </w:r>
          </w:p>
        </w:tc>
        <w:tc>
          <w:tcPr>
            <w:tcW w:w="2269" w:type="dxa"/>
          </w:tcPr>
          <w:p w14:paraId="115AC741" w14:textId="77777777" w:rsidR="00AF768D" w:rsidRPr="00211964" w:rsidRDefault="00AF768D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</w:p>
        </w:tc>
      </w:tr>
      <w:tr w:rsidR="00AF768D" w:rsidRPr="00211964" w14:paraId="28492EBA" w14:textId="77777777" w:rsidTr="00AA723F">
        <w:tc>
          <w:tcPr>
            <w:tcW w:w="3119" w:type="dxa"/>
          </w:tcPr>
          <w:p w14:paraId="68325D4D" w14:textId="7747DFDE" w:rsidR="00AF768D" w:rsidRPr="00AF768D" w:rsidRDefault="00AF768D" w:rsidP="00F376B4">
            <w:pPr>
              <w:pStyle w:val="Paragraphedeliste"/>
              <w:spacing w:line="360" w:lineRule="auto"/>
              <w:ind w:left="0"/>
              <w:jc w:val="right"/>
              <w:rPr>
                <w:lang w:val="en-GB"/>
              </w:rPr>
            </w:pPr>
            <w:r w:rsidRPr="00AF768D">
              <w:rPr>
                <w:lang w:val="en-GB"/>
              </w:rPr>
              <w:t>10-30</w:t>
            </w:r>
          </w:p>
        </w:tc>
        <w:tc>
          <w:tcPr>
            <w:tcW w:w="1912" w:type="dxa"/>
          </w:tcPr>
          <w:p w14:paraId="6F32459C" w14:textId="265B4844" w:rsidR="00AF768D" w:rsidRPr="00211964" w:rsidRDefault="00AF768D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  <w:tc>
          <w:tcPr>
            <w:tcW w:w="1762" w:type="dxa"/>
          </w:tcPr>
          <w:p w14:paraId="76A56E6D" w14:textId="0BB63D71" w:rsidR="00AF768D" w:rsidRPr="00211964" w:rsidRDefault="00AF768D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7 (23%)</w:t>
            </w:r>
          </w:p>
        </w:tc>
        <w:tc>
          <w:tcPr>
            <w:tcW w:w="2269" w:type="dxa"/>
          </w:tcPr>
          <w:p w14:paraId="438A3612" w14:textId="77777777" w:rsidR="00AF768D" w:rsidRPr="00211964" w:rsidRDefault="00AF768D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</w:p>
        </w:tc>
      </w:tr>
      <w:tr w:rsidR="00AF768D" w:rsidRPr="00211964" w14:paraId="3A565520" w14:textId="77777777" w:rsidTr="00AA723F">
        <w:tc>
          <w:tcPr>
            <w:tcW w:w="3119" w:type="dxa"/>
          </w:tcPr>
          <w:p w14:paraId="1A925569" w14:textId="2AA9F9E1" w:rsidR="00AF768D" w:rsidRPr="00AF768D" w:rsidRDefault="00AF768D" w:rsidP="00F376B4">
            <w:pPr>
              <w:pStyle w:val="Paragraphedeliste"/>
              <w:spacing w:line="360" w:lineRule="auto"/>
              <w:ind w:left="0"/>
              <w:jc w:val="right"/>
              <w:rPr>
                <w:lang w:val="en-GB"/>
              </w:rPr>
            </w:pPr>
            <w:r w:rsidRPr="00AF768D">
              <w:rPr>
                <w:lang w:val="en-GB"/>
              </w:rPr>
              <w:lastRenderedPageBreak/>
              <w:t>30-70</w:t>
            </w:r>
          </w:p>
        </w:tc>
        <w:tc>
          <w:tcPr>
            <w:tcW w:w="1912" w:type="dxa"/>
          </w:tcPr>
          <w:p w14:paraId="7AE36DB0" w14:textId="13C7DE99" w:rsidR="00AF768D" w:rsidRPr="00211964" w:rsidRDefault="00AF768D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51</w:t>
            </w:r>
          </w:p>
        </w:tc>
        <w:tc>
          <w:tcPr>
            <w:tcW w:w="1762" w:type="dxa"/>
          </w:tcPr>
          <w:p w14:paraId="01F40342" w14:textId="1070539A" w:rsidR="00AF768D" w:rsidRPr="00211964" w:rsidRDefault="00AF768D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23 (45%)</w:t>
            </w:r>
          </w:p>
        </w:tc>
        <w:tc>
          <w:tcPr>
            <w:tcW w:w="2269" w:type="dxa"/>
          </w:tcPr>
          <w:p w14:paraId="092DBA72" w14:textId="77777777" w:rsidR="00AF768D" w:rsidRPr="00211964" w:rsidRDefault="00AF768D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</w:p>
        </w:tc>
      </w:tr>
      <w:tr w:rsidR="00AF768D" w:rsidRPr="00211964" w14:paraId="42C69646" w14:textId="77777777" w:rsidTr="00AA723F">
        <w:tc>
          <w:tcPr>
            <w:tcW w:w="3119" w:type="dxa"/>
            <w:tcBorders>
              <w:bottom w:val="single" w:sz="4" w:space="0" w:color="auto"/>
            </w:tcBorders>
          </w:tcPr>
          <w:p w14:paraId="4DDADBB3" w14:textId="2396FFA1" w:rsidR="00AF768D" w:rsidRPr="00211964" w:rsidRDefault="00AF768D" w:rsidP="00F376B4">
            <w:pPr>
              <w:pStyle w:val="Paragraphedeliste"/>
              <w:spacing w:line="360" w:lineRule="auto"/>
              <w:ind w:left="0"/>
              <w:jc w:val="right"/>
              <w:rPr>
                <w:b/>
                <w:lang w:val="en-GB"/>
              </w:rPr>
            </w:pPr>
            <w:r w:rsidRPr="00AF768D">
              <w:rPr>
                <w:lang w:val="en-GB"/>
              </w:rPr>
              <w:t>&gt;70</w:t>
            </w:r>
          </w:p>
        </w:tc>
        <w:tc>
          <w:tcPr>
            <w:tcW w:w="1912" w:type="dxa"/>
            <w:tcBorders>
              <w:bottom w:val="single" w:sz="4" w:space="0" w:color="auto"/>
            </w:tcBorders>
          </w:tcPr>
          <w:p w14:paraId="602B533E" w14:textId="72D97769" w:rsidR="00AF768D" w:rsidRPr="00211964" w:rsidRDefault="00AF768D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61</w:t>
            </w:r>
          </w:p>
        </w:tc>
        <w:tc>
          <w:tcPr>
            <w:tcW w:w="1762" w:type="dxa"/>
            <w:tcBorders>
              <w:bottom w:val="single" w:sz="4" w:space="0" w:color="auto"/>
            </w:tcBorders>
          </w:tcPr>
          <w:p w14:paraId="79255CF8" w14:textId="1BC6F2A1" w:rsidR="00AF768D" w:rsidRPr="00211964" w:rsidRDefault="00AF768D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  <w:r>
              <w:rPr>
                <w:lang w:val="en-GB"/>
              </w:rPr>
              <w:t>17(28%)</w:t>
            </w:r>
          </w:p>
        </w:tc>
        <w:tc>
          <w:tcPr>
            <w:tcW w:w="2269" w:type="dxa"/>
            <w:tcBorders>
              <w:bottom w:val="single" w:sz="4" w:space="0" w:color="auto"/>
            </w:tcBorders>
          </w:tcPr>
          <w:p w14:paraId="296C8211" w14:textId="77777777" w:rsidR="00AF768D" w:rsidRPr="00211964" w:rsidRDefault="00AF768D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</w:p>
        </w:tc>
      </w:tr>
    </w:tbl>
    <w:p w14:paraId="08127C5F" w14:textId="0CE0DB91" w:rsidR="0022411E" w:rsidRPr="00A358BE" w:rsidRDefault="0022411E" w:rsidP="00A358BE">
      <w:pPr>
        <w:spacing w:after="0" w:line="480" w:lineRule="auto"/>
        <w:rPr>
          <w:szCs w:val="14"/>
          <w:lang w:val="en-ZA"/>
        </w:rPr>
      </w:pPr>
      <w:r w:rsidRPr="00A358BE">
        <w:rPr>
          <w:szCs w:val="14"/>
          <w:lang w:val="en-ZA"/>
        </w:rPr>
        <w:t>*Pearson’s Chi-squared test, Kruskal-Wallis rank sum test</w:t>
      </w:r>
    </w:p>
    <w:p w14:paraId="41683B6D" w14:textId="77777777" w:rsidR="003F7F37" w:rsidRPr="0022411E" w:rsidRDefault="003F7F37" w:rsidP="00436F7D">
      <w:pPr>
        <w:spacing w:line="480" w:lineRule="auto"/>
        <w:rPr>
          <w:b/>
          <w:lang w:val="en-US"/>
        </w:rPr>
      </w:pPr>
    </w:p>
    <w:sectPr w:rsidR="003F7F37" w:rsidRPr="0022411E" w:rsidSect="00F376B4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29F84490" w16cex:dateUtc="2024-05-22T08:16:00Z"/>
  <w16cex:commentExtensible w16cex:durableId="1476E5C3" w16cex:dateUtc="2024-05-22T11:42:00Z"/>
  <w16cex:commentExtensible w16cex:durableId="29F84569" w16cex:dateUtc="2024-05-22T08:20:00Z"/>
  <w16cex:commentExtensible w16cex:durableId="29F8469F" w16cex:dateUtc="2024-05-22T08:25:00Z"/>
  <w16cex:commentExtensible w16cex:durableId="29F846E8" w16cex:dateUtc="2024-05-22T08:26:00Z"/>
  <w16cex:commentExtensible w16cex:durableId="29F84773" w16cex:dateUtc="2024-05-22T08:29:00Z"/>
  <w16cex:commentExtensible w16cex:durableId="28A7FACF" w16cex:dateUtc="2024-05-23T11:42:00Z"/>
  <w16cex:commentExtensible w16cex:durableId="42217123" w16cex:dateUtc="2024-05-23T15:17:00Z"/>
  <w16cex:commentExtensible w16cex:durableId="29F848BF" w16cex:dateUtc="2024-05-22T08:3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6CE3DF" w14:textId="77777777" w:rsidR="00843402" w:rsidRDefault="00843402" w:rsidP="00621ACD">
      <w:pPr>
        <w:spacing w:after="0" w:line="240" w:lineRule="auto"/>
      </w:pPr>
      <w:r>
        <w:separator/>
      </w:r>
    </w:p>
  </w:endnote>
  <w:endnote w:type="continuationSeparator" w:id="0">
    <w:p w14:paraId="2023D7A3" w14:textId="77777777" w:rsidR="00843402" w:rsidRDefault="00843402" w:rsidP="00621A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jaVu Sans">
    <w:altName w:val="Verdana"/>
    <w:charset w:val="00"/>
    <w:family w:val="swiss"/>
    <w:pitch w:val="variable"/>
    <w:sig w:usb0="E7002EFF" w:usb1="D200FDFF" w:usb2="0A24602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70694E" w14:textId="77777777" w:rsidR="00621ACD" w:rsidRDefault="00621ACD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9B1553" w14:textId="77777777" w:rsidR="00843402" w:rsidRDefault="00843402" w:rsidP="00621ACD">
      <w:pPr>
        <w:spacing w:after="0" w:line="240" w:lineRule="auto"/>
      </w:pPr>
      <w:r>
        <w:separator/>
      </w:r>
    </w:p>
  </w:footnote>
  <w:footnote w:type="continuationSeparator" w:id="0">
    <w:p w14:paraId="4BFD9016" w14:textId="77777777" w:rsidR="00843402" w:rsidRDefault="00843402" w:rsidP="00621A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DC4712"/>
    <w:multiLevelType w:val="hybridMultilevel"/>
    <w:tmpl w:val="D4BE07F2"/>
    <w:lvl w:ilvl="0" w:tplc="5D24ABB6">
      <w:start w:val="14"/>
      <w:numFmt w:val="bullet"/>
      <w:lvlText w:val=""/>
      <w:lvlJc w:val="left"/>
      <w:pPr>
        <w:ind w:left="720" w:hanging="360"/>
      </w:pPr>
      <w:rPr>
        <w:rFonts w:ascii="Wingdings" w:eastAsia="Calibri" w:hAnsi="Wingdings" w:cs="DejaVu Sans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A4668B"/>
    <w:multiLevelType w:val="hybridMultilevel"/>
    <w:tmpl w:val="8C76FA32"/>
    <w:lvl w:ilvl="0" w:tplc="DAE2C45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4E0DDC"/>
    <w:multiLevelType w:val="multilevel"/>
    <w:tmpl w:val="C654286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C6368B8"/>
    <w:multiLevelType w:val="hybridMultilevel"/>
    <w:tmpl w:val="4EDCDFF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8E3F64"/>
    <w:multiLevelType w:val="hybridMultilevel"/>
    <w:tmpl w:val="420E7E1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CC1FC7"/>
    <w:multiLevelType w:val="multilevel"/>
    <w:tmpl w:val="912259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55B13EC2"/>
    <w:multiLevelType w:val="hybridMultilevel"/>
    <w:tmpl w:val="3BDA9D5A"/>
    <w:lvl w:ilvl="0" w:tplc="E9F02574">
      <w:numFmt w:val="bullet"/>
      <w:lvlText w:val=""/>
      <w:lvlJc w:val="left"/>
      <w:pPr>
        <w:ind w:left="720" w:hanging="360"/>
      </w:pPr>
      <w:rPr>
        <w:rFonts w:ascii="Wingdings" w:eastAsia="Calibri" w:hAnsi="Wingdings" w:cs="DejaVu Sans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7D053E5"/>
    <w:multiLevelType w:val="hybridMultilevel"/>
    <w:tmpl w:val="6DF48802"/>
    <w:lvl w:ilvl="0" w:tplc="1A5E1030">
      <w:numFmt w:val="bullet"/>
      <w:lvlText w:val=""/>
      <w:lvlJc w:val="left"/>
      <w:pPr>
        <w:ind w:left="720" w:hanging="360"/>
      </w:pPr>
      <w:rPr>
        <w:rFonts w:ascii="Wingdings" w:eastAsia="Calibri" w:hAnsi="Wingdings" w:cs="DejaVu Sans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A4F0187"/>
    <w:multiLevelType w:val="hybridMultilevel"/>
    <w:tmpl w:val="9D1808A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3"/>
  </w:num>
  <w:num w:numId="5">
    <w:abstractNumId w:val="5"/>
  </w:num>
  <w:num w:numId="6">
    <w:abstractNumId w:val="8"/>
  </w:num>
  <w:num w:numId="7">
    <w:abstractNumId w:val="6"/>
  </w:num>
  <w:num w:numId="8">
    <w:abstractNumId w:val="0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1CA"/>
    <w:rsid w:val="00000AA2"/>
    <w:rsid w:val="00004973"/>
    <w:rsid w:val="0001639E"/>
    <w:rsid w:val="0001700F"/>
    <w:rsid w:val="00021C51"/>
    <w:rsid w:val="0002689A"/>
    <w:rsid w:val="000300CE"/>
    <w:rsid w:val="0003021C"/>
    <w:rsid w:val="0003108E"/>
    <w:rsid w:val="00035FE5"/>
    <w:rsid w:val="00043588"/>
    <w:rsid w:val="000442A6"/>
    <w:rsid w:val="00053918"/>
    <w:rsid w:val="00064249"/>
    <w:rsid w:val="00064841"/>
    <w:rsid w:val="00065766"/>
    <w:rsid w:val="00071FA6"/>
    <w:rsid w:val="00076A47"/>
    <w:rsid w:val="000812A5"/>
    <w:rsid w:val="0008551E"/>
    <w:rsid w:val="0008620F"/>
    <w:rsid w:val="00092074"/>
    <w:rsid w:val="0009292F"/>
    <w:rsid w:val="00097F23"/>
    <w:rsid w:val="000A10BD"/>
    <w:rsid w:val="000A498D"/>
    <w:rsid w:val="000A537A"/>
    <w:rsid w:val="000A77B6"/>
    <w:rsid w:val="000B2739"/>
    <w:rsid w:val="000B374E"/>
    <w:rsid w:val="000B69A1"/>
    <w:rsid w:val="000C2A32"/>
    <w:rsid w:val="000C419A"/>
    <w:rsid w:val="000C5A23"/>
    <w:rsid w:val="000C7096"/>
    <w:rsid w:val="000D02C8"/>
    <w:rsid w:val="000D07B4"/>
    <w:rsid w:val="000D0BFB"/>
    <w:rsid w:val="000D5807"/>
    <w:rsid w:val="000E2BDB"/>
    <w:rsid w:val="000E5D0D"/>
    <w:rsid w:val="000E5DF7"/>
    <w:rsid w:val="000F1159"/>
    <w:rsid w:val="000F2C1B"/>
    <w:rsid w:val="000F46D9"/>
    <w:rsid w:val="000F56A5"/>
    <w:rsid w:val="000F79EB"/>
    <w:rsid w:val="00102676"/>
    <w:rsid w:val="001046FB"/>
    <w:rsid w:val="00112E0D"/>
    <w:rsid w:val="00114522"/>
    <w:rsid w:val="0011569D"/>
    <w:rsid w:val="00124142"/>
    <w:rsid w:val="00135FA8"/>
    <w:rsid w:val="00156847"/>
    <w:rsid w:val="001570D3"/>
    <w:rsid w:val="001573FB"/>
    <w:rsid w:val="001579BC"/>
    <w:rsid w:val="00160D5F"/>
    <w:rsid w:val="00162ED1"/>
    <w:rsid w:val="00172E96"/>
    <w:rsid w:val="001801B4"/>
    <w:rsid w:val="0018239A"/>
    <w:rsid w:val="00185CFE"/>
    <w:rsid w:val="00193583"/>
    <w:rsid w:val="00194391"/>
    <w:rsid w:val="00194A63"/>
    <w:rsid w:val="001A47E9"/>
    <w:rsid w:val="001A58E6"/>
    <w:rsid w:val="001B0766"/>
    <w:rsid w:val="001B1DC3"/>
    <w:rsid w:val="001B26E7"/>
    <w:rsid w:val="001C3918"/>
    <w:rsid w:val="001D0A24"/>
    <w:rsid w:val="001D0F02"/>
    <w:rsid w:val="001E06AE"/>
    <w:rsid w:val="001E2A67"/>
    <w:rsid w:val="001E2AA8"/>
    <w:rsid w:val="001E35AA"/>
    <w:rsid w:val="001E7D47"/>
    <w:rsid w:val="001F6CBC"/>
    <w:rsid w:val="002037D4"/>
    <w:rsid w:val="00204C70"/>
    <w:rsid w:val="00211964"/>
    <w:rsid w:val="00213217"/>
    <w:rsid w:val="00213782"/>
    <w:rsid w:val="00214F73"/>
    <w:rsid w:val="0022078E"/>
    <w:rsid w:val="0022411E"/>
    <w:rsid w:val="00226890"/>
    <w:rsid w:val="00230B4B"/>
    <w:rsid w:val="0023425B"/>
    <w:rsid w:val="002354FE"/>
    <w:rsid w:val="00236254"/>
    <w:rsid w:val="00244669"/>
    <w:rsid w:val="00255514"/>
    <w:rsid w:val="0025594B"/>
    <w:rsid w:val="00256BE8"/>
    <w:rsid w:val="00260465"/>
    <w:rsid w:val="00266FD1"/>
    <w:rsid w:val="00271E78"/>
    <w:rsid w:val="00274D38"/>
    <w:rsid w:val="002765F0"/>
    <w:rsid w:val="002802C3"/>
    <w:rsid w:val="00281030"/>
    <w:rsid w:val="00283468"/>
    <w:rsid w:val="00284CBC"/>
    <w:rsid w:val="002858E7"/>
    <w:rsid w:val="002862D4"/>
    <w:rsid w:val="002937BA"/>
    <w:rsid w:val="00297A00"/>
    <w:rsid w:val="002A1923"/>
    <w:rsid w:val="002A3169"/>
    <w:rsid w:val="002A49C3"/>
    <w:rsid w:val="002A5184"/>
    <w:rsid w:val="002B096A"/>
    <w:rsid w:val="002B0C05"/>
    <w:rsid w:val="002B45FC"/>
    <w:rsid w:val="002B461E"/>
    <w:rsid w:val="002B6BA6"/>
    <w:rsid w:val="002C05AE"/>
    <w:rsid w:val="002C1AF6"/>
    <w:rsid w:val="002C4D8A"/>
    <w:rsid w:val="002D190B"/>
    <w:rsid w:val="002D62EF"/>
    <w:rsid w:val="002D6BED"/>
    <w:rsid w:val="002F280C"/>
    <w:rsid w:val="002F3768"/>
    <w:rsid w:val="00300FC9"/>
    <w:rsid w:val="003037D2"/>
    <w:rsid w:val="0030382B"/>
    <w:rsid w:val="00306818"/>
    <w:rsid w:val="00307937"/>
    <w:rsid w:val="00312F29"/>
    <w:rsid w:val="0031504C"/>
    <w:rsid w:val="003178AC"/>
    <w:rsid w:val="003204CC"/>
    <w:rsid w:val="00324E4C"/>
    <w:rsid w:val="00327B32"/>
    <w:rsid w:val="00334191"/>
    <w:rsid w:val="00336CEB"/>
    <w:rsid w:val="00341530"/>
    <w:rsid w:val="003510B1"/>
    <w:rsid w:val="00351352"/>
    <w:rsid w:val="003518DB"/>
    <w:rsid w:val="0035310F"/>
    <w:rsid w:val="00361DA6"/>
    <w:rsid w:val="00361FDC"/>
    <w:rsid w:val="003622C9"/>
    <w:rsid w:val="003654AC"/>
    <w:rsid w:val="00365A51"/>
    <w:rsid w:val="003727A8"/>
    <w:rsid w:val="003739A0"/>
    <w:rsid w:val="00373A1F"/>
    <w:rsid w:val="00376516"/>
    <w:rsid w:val="00377A50"/>
    <w:rsid w:val="003820C8"/>
    <w:rsid w:val="00383B43"/>
    <w:rsid w:val="00385415"/>
    <w:rsid w:val="00385EDA"/>
    <w:rsid w:val="00394F5B"/>
    <w:rsid w:val="00396916"/>
    <w:rsid w:val="003A139A"/>
    <w:rsid w:val="003C3758"/>
    <w:rsid w:val="003D0A54"/>
    <w:rsid w:val="003D736D"/>
    <w:rsid w:val="003E12D5"/>
    <w:rsid w:val="003E7663"/>
    <w:rsid w:val="003F59B3"/>
    <w:rsid w:val="003F7F37"/>
    <w:rsid w:val="004005C5"/>
    <w:rsid w:val="004010CC"/>
    <w:rsid w:val="00402825"/>
    <w:rsid w:val="004118A4"/>
    <w:rsid w:val="00412B42"/>
    <w:rsid w:val="0042532B"/>
    <w:rsid w:val="00425847"/>
    <w:rsid w:val="004302C0"/>
    <w:rsid w:val="00433D27"/>
    <w:rsid w:val="00435275"/>
    <w:rsid w:val="00436F7D"/>
    <w:rsid w:val="00445EF3"/>
    <w:rsid w:val="004549AA"/>
    <w:rsid w:val="00456C33"/>
    <w:rsid w:val="00460983"/>
    <w:rsid w:val="00464ED8"/>
    <w:rsid w:val="00471964"/>
    <w:rsid w:val="00471D69"/>
    <w:rsid w:val="0047502A"/>
    <w:rsid w:val="00476C4B"/>
    <w:rsid w:val="0047709D"/>
    <w:rsid w:val="004856D9"/>
    <w:rsid w:val="004867A9"/>
    <w:rsid w:val="004872F0"/>
    <w:rsid w:val="00490400"/>
    <w:rsid w:val="00492728"/>
    <w:rsid w:val="00492C25"/>
    <w:rsid w:val="00494142"/>
    <w:rsid w:val="004A4D7D"/>
    <w:rsid w:val="004B0AC6"/>
    <w:rsid w:val="004C2F71"/>
    <w:rsid w:val="004D365A"/>
    <w:rsid w:val="004D6FDD"/>
    <w:rsid w:val="004E479B"/>
    <w:rsid w:val="004E731A"/>
    <w:rsid w:val="004F0732"/>
    <w:rsid w:val="00505BE9"/>
    <w:rsid w:val="00510681"/>
    <w:rsid w:val="005152EC"/>
    <w:rsid w:val="00515A89"/>
    <w:rsid w:val="00520923"/>
    <w:rsid w:val="00525351"/>
    <w:rsid w:val="005311B5"/>
    <w:rsid w:val="00531813"/>
    <w:rsid w:val="00533D7B"/>
    <w:rsid w:val="00536941"/>
    <w:rsid w:val="005412E3"/>
    <w:rsid w:val="005463C7"/>
    <w:rsid w:val="005475F4"/>
    <w:rsid w:val="005523E5"/>
    <w:rsid w:val="00553FF9"/>
    <w:rsid w:val="00554A21"/>
    <w:rsid w:val="00556089"/>
    <w:rsid w:val="0056025D"/>
    <w:rsid w:val="00560A83"/>
    <w:rsid w:val="005610F9"/>
    <w:rsid w:val="00572638"/>
    <w:rsid w:val="005726E3"/>
    <w:rsid w:val="00574FD7"/>
    <w:rsid w:val="00577508"/>
    <w:rsid w:val="00577F87"/>
    <w:rsid w:val="00583CFB"/>
    <w:rsid w:val="00584436"/>
    <w:rsid w:val="005857F3"/>
    <w:rsid w:val="00585B13"/>
    <w:rsid w:val="00586F7E"/>
    <w:rsid w:val="005A267E"/>
    <w:rsid w:val="005B2520"/>
    <w:rsid w:val="005B503F"/>
    <w:rsid w:val="005B5E47"/>
    <w:rsid w:val="005B7288"/>
    <w:rsid w:val="005C12FA"/>
    <w:rsid w:val="005C6E6F"/>
    <w:rsid w:val="005D5D00"/>
    <w:rsid w:val="005D7D4D"/>
    <w:rsid w:val="005E21AC"/>
    <w:rsid w:val="005E6151"/>
    <w:rsid w:val="005F1EB8"/>
    <w:rsid w:val="005F320B"/>
    <w:rsid w:val="005F5CF7"/>
    <w:rsid w:val="006023CD"/>
    <w:rsid w:val="00612294"/>
    <w:rsid w:val="006124AC"/>
    <w:rsid w:val="00612A6B"/>
    <w:rsid w:val="00621ACD"/>
    <w:rsid w:val="00622787"/>
    <w:rsid w:val="0062492E"/>
    <w:rsid w:val="00624D96"/>
    <w:rsid w:val="00625EFC"/>
    <w:rsid w:val="0063032C"/>
    <w:rsid w:val="00632E82"/>
    <w:rsid w:val="006347BF"/>
    <w:rsid w:val="00634FBC"/>
    <w:rsid w:val="00637DA6"/>
    <w:rsid w:val="00641834"/>
    <w:rsid w:val="00644456"/>
    <w:rsid w:val="006521A1"/>
    <w:rsid w:val="0065794D"/>
    <w:rsid w:val="006678DE"/>
    <w:rsid w:val="006709E9"/>
    <w:rsid w:val="006722B8"/>
    <w:rsid w:val="0068459C"/>
    <w:rsid w:val="00691FE4"/>
    <w:rsid w:val="0069294C"/>
    <w:rsid w:val="00697E7A"/>
    <w:rsid w:val="006A32FE"/>
    <w:rsid w:val="006A4884"/>
    <w:rsid w:val="006B25EF"/>
    <w:rsid w:val="006B3051"/>
    <w:rsid w:val="006C6C5D"/>
    <w:rsid w:val="006E5206"/>
    <w:rsid w:val="006F46FB"/>
    <w:rsid w:val="006F4DD5"/>
    <w:rsid w:val="0070019E"/>
    <w:rsid w:val="00705025"/>
    <w:rsid w:val="00715071"/>
    <w:rsid w:val="00717708"/>
    <w:rsid w:val="00720864"/>
    <w:rsid w:val="007244A7"/>
    <w:rsid w:val="00733823"/>
    <w:rsid w:val="007340DE"/>
    <w:rsid w:val="0073501B"/>
    <w:rsid w:val="0073707F"/>
    <w:rsid w:val="007378C4"/>
    <w:rsid w:val="00741208"/>
    <w:rsid w:val="00746C6C"/>
    <w:rsid w:val="0075124D"/>
    <w:rsid w:val="00751950"/>
    <w:rsid w:val="00760BD8"/>
    <w:rsid w:val="00764580"/>
    <w:rsid w:val="0076670A"/>
    <w:rsid w:val="007763C2"/>
    <w:rsid w:val="00777605"/>
    <w:rsid w:val="00780AC3"/>
    <w:rsid w:val="00780AE9"/>
    <w:rsid w:val="00781B1F"/>
    <w:rsid w:val="00785F3A"/>
    <w:rsid w:val="007872E5"/>
    <w:rsid w:val="007929CD"/>
    <w:rsid w:val="007938BC"/>
    <w:rsid w:val="00794665"/>
    <w:rsid w:val="00796E7C"/>
    <w:rsid w:val="00796F38"/>
    <w:rsid w:val="007A18F8"/>
    <w:rsid w:val="007A6E46"/>
    <w:rsid w:val="007A740C"/>
    <w:rsid w:val="007B0017"/>
    <w:rsid w:val="007B1D66"/>
    <w:rsid w:val="007B491E"/>
    <w:rsid w:val="007B50B0"/>
    <w:rsid w:val="007B62EB"/>
    <w:rsid w:val="007C2712"/>
    <w:rsid w:val="007C429B"/>
    <w:rsid w:val="007C4832"/>
    <w:rsid w:val="007C77A1"/>
    <w:rsid w:val="007C7FE8"/>
    <w:rsid w:val="007D1FE7"/>
    <w:rsid w:val="007E0D72"/>
    <w:rsid w:val="007E520A"/>
    <w:rsid w:val="007F0F95"/>
    <w:rsid w:val="007F1370"/>
    <w:rsid w:val="007F1F20"/>
    <w:rsid w:val="007F31EE"/>
    <w:rsid w:val="007F3C85"/>
    <w:rsid w:val="007F4762"/>
    <w:rsid w:val="007F5521"/>
    <w:rsid w:val="008053C0"/>
    <w:rsid w:val="00806FAD"/>
    <w:rsid w:val="00816C68"/>
    <w:rsid w:val="00817941"/>
    <w:rsid w:val="00820ACF"/>
    <w:rsid w:val="00822746"/>
    <w:rsid w:val="00822828"/>
    <w:rsid w:val="00831B9A"/>
    <w:rsid w:val="0083514E"/>
    <w:rsid w:val="0084161B"/>
    <w:rsid w:val="00843402"/>
    <w:rsid w:val="0084490D"/>
    <w:rsid w:val="008452A5"/>
    <w:rsid w:val="00845674"/>
    <w:rsid w:val="00852000"/>
    <w:rsid w:val="008554AF"/>
    <w:rsid w:val="0085675C"/>
    <w:rsid w:val="00862766"/>
    <w:rsid w:val="00882AD1"/>
    <w:rsid w:val="0089324E"/>
    <w:rsid w:val="00893F2D"/>
    <w:rsid w:val="0089540C"/>
    <w:rsid w:val="008C691D"/>
    <w:rsid w:val="008D160D"/>
    <w:rsid w:val="008D3FE5"/>
    <w:rsid w:val="008D6C7F"/>
    <w:rsid w:val="008E03CD"/>
    <w:rsid w:val="008E17ED"/>
    <w:rsid w:val="008E4588"/>
    <w:rsid w:val="008E7284"/>
    <w:rsid w:val="008F0B8C"/>
    <w:rsid w:val="008F2B5B"/>
    <w:rsid w:val="008F30D3"/>
    <w:rsid w:val="008F38B4"/>
    <w:rsid w:val="0090637B"/>
    <w:rsid w:val="00906D64"/>
    <w:rsid w:val="00907312"/>
    <w:rsid w:val="00910BD8"/>
    <w:rsid w:val="009135BA"/>
    <w:rsid w:val="00913878"/>
    <w:rsid w:val="0093060E"/>
    <w:rsid w:val="009313CB"/>
    <w:rsid w:val="00933DDF"/>
    <w:rsid w:val="00937105"/>
    <w:rsid w:val="00945189"/>
    <w:rsid w:val="0095259E"/>
    <w:rsid w:val="00955414"/>
    <w:rsid w:val="00956D6B"/>
    <w:rsid w:val="00962A03"/>
    <w:rsid w:val="0096348F"/>
    <w:rsid w:val="00964399"/>
    <w:rsid w:val="0096480A"/>
    <w:rsid w:val="00965348"/>
    <w:rsid w:val="00966AFA"/>
    <w:rsid w:val="00966EBE"/>
    <w:rsid w:val="00971D92"/>
    <w:rsid w:val="00981934"/>
    <w:rsid w:val="00983ECD"/>
    <w:rsid w:val="0098503A"/>
    <w:rsid w:val="00986C6D"/>
    <w:rsid w:val="00992947"/>
    <w:rsid w:val="00996901"/>
    <w:rsid w:val="00997C74"/>
    <w:rsid w:val="009A0D04"/>
    <w:rsid w:val="009A11E6"/>
    <w:rsid w:val="009A14CE"/>
    <w:rsid w:val="009A29C7"/>
    <w:rsid w:val="009A2BD1"/>
    <w:rsid w:val="009A6A55"/>
    <w:rsid w:val="009A7A5B"/>
    <w:rsid w:val="009A7B3C"/>
    <w:rsid w:val="009B04F5"/>
    <w:rsid w:val="009B0D57"/>
    <w:rsid w:val="009B336B"/>
    <w:rsid w:val="009C1E03"/>
    <w:rsid w:val="009C6109"/>
    <w:rsid w:val="009D1FAF"/>
    <w:rsid w:val="009D349F"/>
    <w:rsid w:val="009E2152"/>
    <w:rsid w:val="009F02BD"/>
    <w:rsid w:val="009F0E2E"/>
    <w:rsid w:val="009F1F98"/>
    <w:rsid w:val="009F398E"/>
    <w:rsid w:val="00A002EF"/>
    <w:rsid w:val="00A00D60"/>
    <w:rsid w:val="00A13B3D"/>
    <w:rsid w:val="00A21BED"/>
    <w:rsid w:val="00A22005"/>
    <w:rsid w:val="00A259E7"/>
    <w:rsid w:val="00A264CA"/>
    <w:rsid w:val="00A272CC"/>
    <w:rsid w:val="00A27690"/>
    <w:rsid w:val="00A358BE"/>
    <w:rsid w:val="00A44C6C"/>
    <w:rsid w:val="00A46437"/>
    <w:rsid w:val="00A46CB1"/>
    <w:rsid w:val="00A50E96"/>
    <w:rsid w:val="00A51423"/>
    <w:rsid w:val="00A547DD"/>
    <w:rsid w:val="00A57501"/>
    <w:rsid w:val="00A57886"/>
    <w:rsid w:val="00A61635"/>
    <w:rsid w:val="00A66B2E"/>
    <w:rsid w:val="00A66BA9"/>
    <w:rsid w:val="00A6717B"/>
    <w:rsid w:val="00A73659"/>
    <w:rsid w:val="00A75CD9"/>
    <w:rsid w:val="00A76F25"/>
    <w:rsid w:val="00A8154F"/>
    <w:rsid w:val="00A83225"/>
    <w:rsid w:val="00A83791"/>
    <w:rsid w:val="00A86E48"/>
    <w:rsid w:val="00A97473"/>
    <w:rsid w:val="00A974DC"/>
    <w:rsid w:val="00AA17B2"/>
    <w:rsid w:val="00AA672D"/>
    <w:rsid w:val="00AA678D"/>
    <w:rsid w:val="00AA723F"/>
    <w:rsid w:val="00AA76A2"/>
    <w:rsid w:val="00AB3E03"/>
    <w:rsid w:val="00AB6DEA"/>
    <w:rsid w:val="00AB79D0"/>
    <w:rsid w:val="00AC0CC9"/>
    <w:rsid w:val="00AC6CE9"/>
    <w:rsid w:val="00AE4E40"/>
    <w:rsid w:val="00AE5442"/>
    <w:rsid w:val="00AE5F91"/>
    <w:rsid w:val="00AF0EC4"/>
    <w:rsid w:val="00AF768D"/>
    <w:rsid w:val="00B0279C"/>
    <w:rsid w:val="00B034B8"/>
    <w:rsid w:val="00B06FCB"/>
    <w:rsid w:val="00B11E2D"/>
    <w:rsid w:val="00B131B1"/>
    <w:rsid w:val="00B15181"/>
    <w:rsid w:val="00B20022"/>
    <w:rsid w:val="00B2070B"/>
    <w:rsid w:val="00B2114D"/>
    <w:rsid w:val="00B21B9C"/>
    <w:rsid w:val="00B2395C"/>
    <w:rsid w:val="00B23C33"/>
    <w:rsid w:val="00B24274"/>
    <w:rsid w:val="00B31157"/>
    <w:rsid w:val="00B4254B"/>
    <w:rsid w:val="00B435C3"/>
    <w:rsid w:val="00B43F8F"/>
    <w:rsid w:val="00B4463B"/>
    <w:rsid w:val="00B45803"/>
    <w:rsid w:val="00B46A36"/>
    <w:rsid w:val="00B47E21"/>
    <w:rsid w:val="00B5208F"/>
    <w:rsid w:val="00B55488"/>
    <w:rsid w:val="00B5763C"/>
    <w:rsid w:val="00B579A9"/>
    <w:rsid w:val="00B60CEA"/>
    <w:rsid w:val="00B667D2"/>
    <w:rsid w:val="00B67CF0"/>
    <w:rsid w:val="00B73B7E"/>
    <w:rsid w:val="00B744F0"/>
    <w:rsid w:val="00B810C5"/>
    <w:rsid w:val="00B8174A"/>
    <w:rsid w:val="00B81FC3"/>
    <w:rsid w:val="00B85303"/>
    <w:rsid w:val="00B91AAE"/>
    <w:rsid w:val="00B92C7A"/>
    <w:rsid w:val="00B92DC4"/>
    <w:rsid w:val="00B97D49"/>
    <w:rsid w:val="00B97F45"/>
    <w:rsid w:val="00BB3754"/>
    <w:rsid w:val="00BB3BE8"/>
    <w:rsid w:val="00BB5EC1"/>
    <w:rsid w:val="00BC0291"/>
    <w:rsid w:val="00BC1CB2"/>
    <w:rsid w:val="00BC213E"/>
    <w:rsid w:val="00BC5D09"/>
    <w:rsid w:val="00BD0601"/>
    <w:rsid w:val="00BD31E4"/>
    <w:rsid w:val="00BD4E71"/>
    <w:rsid w:val="00BE72A6"/>
    <w:rsid w:val="00BF6797"/>
    <w:rsid w:val="00C0075C"/>
    <w:rsid w:val="00C01469"/>
    <w:rsid w:val="00C07279"/>
    <w:rsid w:val="00C07775"/>
    <w:rsid w:val="00C12E0E"/>
    <w:rsid w:val="00C21FEA"/>
    <w:rsid w:val="00C26E41"/>
    <w:rsid w:val="00C32DB5"/>
    <w:rsid w:val="00C34171"/>
    <w:rsid w:val="00C411D6"/>
    <w:rsid w:val="00C4498E"/>
    <w:rsid w:val="00C477C5"/>
    <w:rsid w:val="00C47955"/>
    <w:rsid w:val="00C5058C"/>
    <w:rsid w:val="00C7511F"/>
    <w:rsid w:val="00C76FB0"/>
    <w:rsid w:val="00C80031"/>
    <w:rsid w:val="00C80271"/>
    <w:rsid w:val="00C808B4"/>
    <w:rsid w:val="00C809AA"/>
    <w:rsid w:val="00C80FF6"/>
    <w:rsid w:val="00C84C23"/>
    <w:rsid w:val="00C84CA7"/>
    <w:rsid w:val="00C85B53"/>
    <w:rsid w:val="00C92729"/>
    <w:rsid w:val="00C9529A"/>
    <w:rsid w:val="00CA766F"/>
    <w:rsid w:val="00CB0579"/>
    <w:rsid w:val="00CB2343"/>
    <w:rsid w:val="00CC2609"/>
    <w:rsid w:val="00CC27DE"/>
    <w:rsid w:val="00CD7F8C"/>
    <w:rsid w:val="00CE1A88"/>
    <w:rsid w:val="00CE34B4"/>
    <w:rsid w:val="00CE40BC"/>
    <w:rsid w:val="00CF0EED"/>
    <w:rsid w:val="00CF24A3"/>
    <w:rsid w:val="00D02D14"/>
    <w:rsid w:val="00D1274E"/>
    <w:rsid w:val="00D22EBF"/>
    <w:rsid w:val="00D235AC"/>
    <w:rsid w:val="00D25968"/>
    <w:rsid w:val="00D25E29"/>
    <w:rsid w:val="00D26C37"/>
    <w:rsid w:val="00D31EE0"/>
    <w:rsid w:val="00D36326"/>
    <w:rsid w:val="00D45827"/>
    <w:rsid w:val="00D50BAC"/>
    <w:rsid w:val="00D6109A"/>
    <w:rsid w:val="00D61FCF"/>
    <w:rsid w:val="00D6419C"/>
    <w:rsid w:val="00D711F4"/>
    <w:rsid w:val="00D80C02"/>
    <w:rsid w:val="00D80D30"/>
    <w:rsid w:val="00D83B32"/>
    <w:rsid w:val="00D901D5"/>
    <w:rsid w:val="00D97D82"/>
    <w:rsid w:val="00DA002F"/>
    <w:rsid w:val="00DA37FC"/>
    <w:rsid w:val="00DA5662"/>
    <w:rsid w:val="00DB17E1"/>
    <w:rsid w:val="00DC17B0"/>
    <w:rsid w:val="00DC5150"/>
    <w:rsid w:val="00DD30FB"/>
    <w:rsid w:val="00DD4D07"/>
    <w:rsid w:val="00DE013F"/>
    <w:rsid w:val="00DF0CA7"/>
    <w:rsid w:val="00DF6566"/>
    <w:rsid w:val="00E010B8"/>
    <w:rsid w:val="00E01899"/>
    <w:rsid w:val="00E01E7F"/>
    <w:rsid w:val="00E04CC2"/>
    <w:rsid w:val="00E15188"/>
    <w:rsid w:val="00E15A66"/>
    <w:rsid w:val="00E20B32"/>
    <w:rsid w:val="00E21528"/>
    <w:rsid w:val="00E25FCC"/>
    <w:rsid w:val="00E27F79"/>
    <w:rsid w:val="00E3498F"/>
    <w:rsid w:val="00E35043"/>
    <w:rsid w:val="00E35A45"/>
    <w:rsid w:val="00E402CE"/>
    <w:rsid w:val="00E45D5F"/>
    <w:rsid w:val="00E47EF5"/>
    <w:rsid w:val="00E50D72"/>
    <w:rsid w:val="00E547A4"/>
    <w:rsid w:val="00E57461"/>
    <w:rsid w:val="00E579A3"/>
    <w:rsid w:val="00E65025"/>
    <w:rsid w:val="00E66E53"/>
    <w:rsid w:val="00E729D3"/>
    <w:rsid w:val="00E7372F"/>
    <w:rsid w:val="00E756C8"/>
    <w:rsid w:val="00E76B9E"/>
    <w:rsid w:val="00E804FD"/>
    <w:rsid w:val="00E80EEA"/>
    <w:rsid w:val="00E82E3F"/>
    <w:rsid w:val="00E8432A"/>
    <w:rsid w:val="00E84A27"/>
    <w:rsid w:val="00E84D13"/>
    <w:rsid w:val="00E90AA5"/>
    <w:rsid w:val="00E92931"/>
    <w:rsid w:val="00EA1A03"/>
    <w:rsid w:val="00EA59B2"/>
    <w:rsid w:val="00EA5D36"/>
    <w:rsid w:val="00EA7C30"/>
    <w:rsid w:val="00EB01AA"/>
    <w:rsid w:val="00EB296B"/>
    <w:rsid w:val="00EB6C4A"/>
    <w:rsid w:val="00EC4F2B"/>
    <w:rsid w:val="00ED70A9"/>
    <w:rsid w:val="00EE11CA"/>
    <w:rsid w:val="00EE1829"/>
    <w:rsid w:val="00EE6DF0"/>
    <w:rsid w:val="00EF032E"/>
    <w:rsid w:val="00EF2BFB"/>
    <w:rsid w:val="00EF4132"/>
    <w:rsid w:val="00EF6BCB"/>
    <w:rsid w:val="00F00D0B"/>
    <w:rsid w:val="00F032CE"/>
    <w:rsid w:val="00F054D1"/>
    <w:rsid w:val="00F2019F"/>
    <w:rsid w:val="00F27328"/>
    <w:rsid w:val="00F305F5"/>
    <w:rsid w:val="00F309B7"/>
    <w:rsid w:val="00F35AD8"/>
    <w:rsid w:val="00F36663"/>
    <w:rsid w:val="00F372CB"/>
    <w:rsid w:val="00F376B4"/>
    <w:rsid w:val="00F418EA"/>
    <w:rsid w:val="00F444BC"/>
    <w:rsid w:val="00F447F0"/>
    <w:rsid w:val="00F61373"/>
    <w:rsid w:val="00F62C18"/>
    <w:rsid w:val="00F645C4"/>
    <w:rsid w:val="00F65F0C"/>
    <w:rsid w:val="00F6664C"/>
    <w:rsid w:val="00F667B4"/>
    <w:rsid w:val="00F73BBC"/>
    <w:rsid w:val="00F749FE"/>
    <w:rsid w:val="00F74C55"/>
    <w:rsid w:val="00F82229"/>
    <w:rsid w:val="00F82AB1"/>
    <w:rsid w:val="00F91960"/>
    <w:rsid w:val="00F961EB"/>
    <w:rsid w:val="00F96260"/>
    <w:rsid w:val="00FA1F4A"/>
    <w:rsid w:val="00FA390C"/>
    <w:rsid w:val="00FA4759"/>
    <w:rsid w:val="00FB048C"/>
    <w:rsid w:val="00FB15F0"/>
    <w:rsid w:val="00FB4331"/>
    <w:rsid w:val="00FC4E62"/>
    <w:rsid w:val="00FC5911"/>
    <w:rsid w:val="00FD0A37"/>
    <w:rsid w:val="00FE699D"/>
    <w:rsid w:val="00FF3636"/>
    <w:rsid w:val="00FF6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C8C7C6A"/>
  <w15:docId w15:val="{4125E300-A7F5-4E99-B742-18DFDC998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EE11C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E11C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E11C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E11C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E11CA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E11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E11CA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000A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qFormat/>
    <w:rsid w:val="00000AA2"/>
    <w:pPr>
      <w:ind w:left="720"/>
      <w:contextualSpacing/>
    </w:pPr>
    <w:rPr>
      <w:rFonts w:ascii="Calibri" w:eastAsia="Calibri" w:hAnsi="Calibri" w:cs="DejaVu Sans"/>
    </w:rPr>
  </w:style>
  <w:style w:type="paragraph" w:customStyle="1" w:styleId="Bibliographie2">
    <w:name w:val="Bibliographie2"/>
    <w:basedOn w:val="Normal"/>
    <w:qFormat/>
    <w:rsid w:val="009313CB"/>
    <w:pPr>
      <w:suppressAutoHyphens/>
      <w:spacing w:after="240" w:line="240" w:lineRule="auto"/>
      <w:jc w:val="both"/>
    </w:pPr>
    <w:rPr>
      <w:rFonts w:ascii="Calibri" w:eastAsia="Calibri" w:hAnsi="Calibri" w:cs="Times New Roman"/>
      <w:color w:val="000000"/>
      <w:sz w:val="24"/>
      <w:szCs w:val="24"/>
      <w:lang w:eastAsia="fr-FR"/>
    </w:rPr>
  </w:style>
  <w:style w:type="paragraph" w:styleId="Bibliographie">
    <w:name w:val="Bibliography"/>
    <w:basedOn w:val="Normal"/>
    <w:next w:val="Normal"/>
    <w:uiPriority w:val="37"/>
    <w:unhideWhenUsed/>
    <w:rsid w:val="00D25968"/>
    <w:pPr>
      <w:tabs>
        <w:tab w:val="left" w:pos="384"/>
      </w:tabs>
      <w:spacing w:after="240" w:line="240" w:lineRule="auto"/>
      <w:ind w:left="384" w:hanging="384"/>
    </w:pPr>
  </w:style>
  <w:style w:type="paragraph" w:styleId="Lgende">
    <w:name w:val="caption"/>
    <w:basedOn w:val="Normal"/>
    <w:next w:val="Normal"/>
    <w:qFormat/>
    <w:rsid w:val="00D02D14"/>
    <w:pPr>
      <w:spacing w:after="200" w:line="240" w:lineRule="auto"/>
    </w:pPr>
    <w:rPr>
      <w:rFonts w:ascii="Calibri" w:eastAsia="Calibri" w:hAnsi="Calibri" w:cs="DejaVu Sans"/>
      <w:i/>
      <w:iCs/>
      <w:color w:val="44546A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312F29"/>
    <w:rPr>
      <w:color w:val="0000FF"/>
      <w:u w:val="single"/>
    </w:rPr>
  </w:style>
  <w:style w:type="paragraph" w:styleId="Rvision">
    <w:name w:val="Revision"/>
    <w:hidden/>
    <w:uiPriority w:val="99"/>
    <w:semiHidden/>
    <w:rsid w:val="00966EBE"/>
    <w:pPr>
      <w:spacing w:after="0" w:line="240" w:lineRule="auto"/>
    </w:pPr>
  </w:style>
  <w:style w:type="character" w:styleId="Accentuation">
    <w:name w:val="Emphasis"/>
    <w:basedOn w:val="Policepardfaut"/>
    <w:uiPriority w:val="20"/>
    <w:qFormat/>
    <w:rsid w:val="009A0D04"/>
    <w:rPr>
      <w:i/>
      <w:iCs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460983"/>
    <w:rPr>
      <w:color w:val="605E5C"/>
      <w:shd w:val="clear" w:color="auto" w:fill="E1DFDD"/>
    </w:rPr>
  </w:style>
  <w:style w:type="character" w:styleId="CitationHTML">
    <w:name w:val="HTML Cite"/>
    <w:basedOn w:val="Policepardfaut"/>
    <w:uiPriority w:val="99"/>
    <w:semiHidden/>
    <w:unhideWhenUsed/>
    <w:rsid w:val="007C7FE8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E350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ZA" w:eastAsia="en-ZA"/>
    </w:rPr>
  </w:style>
  <w:style w:type="paragraph" w:styleId="En-tte">
    <w:name w:val="header"/>
    <w:basedOn w:val="Normal"/>
    <w:link w:val="En-tteCar"/>
    <w:uiPriority w:val="99"/>
    <w:unhideWhenUsed/>
    <w:rsid w:val="00621A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21ACD"/>
  </w:style>
  <w:style w:type="paragraph" w:styleId="Pieddepage">
    <w:name w:val="footer"/>
    <w:basedOn w:val="Normal"/>
    <w:link w:val="PieddepageCar"/>
    <w:uiPriority w:val="99"/>
    <w:unhideWhenUsed/>
    <w:rsid w:val="00621A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21ACD"/>
  </w:style>
  <w:style w:type="character" w:styleId="Numrodeligne">
    <w:name w:val="line number"/>
    <w:basedOn w:val="Policepardfaut"/>
    <w:uiPriority w:val="99"/>
    <w:semiHidden/>
    <w:unhideWhenUsed/>
    <w:rsid w:val="00621A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44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6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4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9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6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75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95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963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6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4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3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2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6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4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8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7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359724-6636-434B-813A-72B2BEEB69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6</Words>
  <Characters>777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e TREHARD</dc:creator>
  <cp:keywords/>
  <dc:description/>
  <cp:lastModifiedBy>Helene TREHARD</cp:lastModifiedBy>
  <cp:revision>5</cp:revision>
  <dcterms:created xsi:type="dcterms:W3CDTF">2025-01-29T09:35:00Z</dcterms:created>
  <dcterms:modified xsi:type="dcterms:W3CDTF">2025-02-01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5"&gt;&lt;session id="GdzSjPoo"/&gt;&lt;style id="http://www.zotero.org/styles/vancouver-brackets" locale="fr-FR" hasBibliography="1" bibliographyStyleHasBeenSet="1"/&gt;&lt;prefs&gt;&lt;pref name="fieldType" value="Field"/&gt;&lt;pref name=</vt:lpwstr>
  </property>
  <property fmtid="{D5CDD505-2E9C-101B-9397-08002B2CF9AE}" pid="3" name="ZOTERO_PREF_2">
    <vt:lpwstr>"automaticJournalAbbreviations" value="true"/&gt;&lt;/prefs&gt;&lt;/data&gt;</vt:lpwstr>
  </property>
</Properties>
</file>